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4B35C7" w14:textId="7E6C50E3" w:rsidR="00093592" w:rsidRPr="00093592" w:rsidRDefault="00E01DE0" w:rsidP="00093592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1: 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Descriptive analyses of </w:t>
      </w:r>
      <w:r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Pw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PD at first year of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539"/>
        <w:gridCol w:w="1795"/>
        <w:gridCol w:w="937"/>
      </w:tblGrid>
      <w:tr w:rsidR="00093592" w:rsidRPr="00093592" w14:paraId="7EABC505" w14:textId="77777777" w:rsidTr="00E01DE0">
        <w:trPr>
          <w:trHeight w:val="300"/>
        </w:trPr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5B111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T1</w:t>
            </w:r>
          </w:p>
        </w:tc>
      </w:tr>
      <w:tr w:rsidR="00093592" w:rsidRPr="00093592" w14:paraId="0E2BA881" w14:textId="77777777" w:rsidTr="005B4004">
        <w:trPr>
          <w:trHeight w:val="608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241F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938A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Pr="0009359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Non-Smokers</w:t>
            </w:r>
          </w:p>
          <w:p w14:paraId="0C1E768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116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593BA" w14:textId="2693F627" w:rsidR="00093592" w:rsidRPr="00093592" w:rsidRDefault="00B5086D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</w:t>
            </w:r>
            <w:r w:rsidR="00093592" w:rsidRPr="00093592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Smokers</w:t>
            </w:r>
          </w:p>
          <w:p w14:paraId="5BF0FE0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43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DC92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093592" w:rsidRPr="00093592" w14:paraId="3E201143" w14:textId="77777777" w:rsidTr="00E01DE0">
        <w:trPr>
          <w:trHeight w:val="28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EC189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7DD0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9 (53, 65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681C2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4 (57, 69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CFBA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40*</w:t>
            </w:r>
          </w:p>
        </w:tc>
      </w:tr>
      <w:tr w:rsidR="00093592" w:rsidRPr="00093592" w14:paraId="08492048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43030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D79BD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81D2B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7E2B1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7*</w:t>
            </w:r>
          </w:p>
        </w:tc>
      </w:tr>
      <w:tr w:rsidR="00093592" w:rsidRPr="00093592" w14:paraId="5F922F88" w14:textId="77777777" w:rsidTr="00E01DE0"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68105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8D86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0 (6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3347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4 (7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1CBB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C1A498D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669B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83891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6 (4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F4D3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2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B1F54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B3E5F28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849F7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7914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5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BCDE8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5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B0DDE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616660D2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552C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48C0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4 (18, 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0DDC0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19, 2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F352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0E247F65" w14:textId="77777777" w:rsidTr="00E01DE0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D41B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ED2C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84F0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D286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F6489AC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37F61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8DD9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1 (1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9F91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1 (16, 2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6D92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77961774" w14:textId="77777777" w:rsidTr="00E01DE0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27EA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C1873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6C10F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D35CA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5285F2B" w14:textId="77777777" w:rsidTr="00E01DE0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EC48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edications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69E4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3C45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D02BA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414E9C15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D7CDD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01579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6 (4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9766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7 (4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FF24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F0E5162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6A8F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E108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7 (1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D1FC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2 (2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8DE2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673DBC8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54FBB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855A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1 (9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B6CF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7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5F420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3A2AB34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3631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BC741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BE8C4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 (1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8EF5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72F17D2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ED88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6CAA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1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9474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4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E13EB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618BB4E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18F0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810A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2.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390B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2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473B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AAF5EAC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D6682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7026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3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D3050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4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74A37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792E7BA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CFDBE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40A9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0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6AB8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1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02D9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4B6A7C1F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0C8E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 Cate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B802D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1991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A0C6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093592" w:rsidRPr="00093592" w14:paraId="5201EF78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288DA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CEF1B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01 (8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1C069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1 (9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34EA0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250D889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CB6E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1430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5 (1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4593E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4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8B4E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A48A2A2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8FD8B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988E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59DA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E993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523D0A08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3D78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106A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02 (8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28103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7 (8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0259D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B91D614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6C3F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Pre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882DE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4 (1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569F1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 (1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2CFF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D08718C" w14:textId="77777777" w:rsidTr="00E01DE0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EADC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EEB14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23, 3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474F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5, 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D7349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7487D7A5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8DDC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1E86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25, 3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E671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3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66318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5A8AE8C3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68C49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A7AD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8 (48, 7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578DD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5 (50, 6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8E44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4F308624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060A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598C8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14CB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25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9A014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2*</w:t>
            </w:r>
          </w:p>
        </w:tc>
      </w:tr>
      <w:tr w:rsidR="00093592" w:rsidRPr="00093592" w14:paraId="67B091D2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97028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79FC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CA30E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2AE9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5260FE3B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D7239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E47A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5 (8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0AB9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8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1471D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63A71FF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05FA3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5C250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1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682A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1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CED7D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5890942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34344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Dementi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57BA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26829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6C1C5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CF1539E" w14:textId="77777777" w:rsidTr="00E01DE0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4EAE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4E6D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B91CD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94A10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8840113" w14:textId="77777777" w:rsidTr="00E01DE0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21AD5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03AD6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1F6D1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8885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3*</w:t>
            </w:r>
          </w:p>
        </w:tc>
      </w:tr>
      <w:tr w:rsidR="00093592" w:rsidRPr="00093592" w14:paraId="7A5C74A5" w14:textId="77777777" w:rsidTr="00E01DE0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9EC9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669A5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9 (4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C306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2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19EB1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4AB468D" w14:textId="77777777" w:rsidTr="00E01DE0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3CCF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BC0E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7 (58%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34FB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4 (79%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58FD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</w:tbl>
    <w:p w14:paraId="19BE7235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lastRenderedPageBreak/>
        <w:t>1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3A30182C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621C1D4F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6B9D4AEB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4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Use of PD Medications at the time of the Study Visit: 0 = Unmedicated for PD;1 = Levodopa; 2 = Dopamine Agonist; 3 = Others; 4 = Levodopa + Others; 5= Levodopa + Dopamine Agonist; 6 = Dopamine Agonist + Others; 7 = Levodopa + Dopamine Agonist + Others.</w:t>
      </w:r>
    </w:p>
    <w:p w14:paraId="0C5016CE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77879302" w14:textId="77777777" w:rsidR="00093592" w:rsidRPr="00093592" w:rsidRDefault="00093592" w:rsidP="00093592">
      <w:pPr>
        <w:spacing w:before="24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3"/>
          <w:szCs w:val="13"/>
          <w:vertAlign w:val="superscript"/>
          <w:lang w:eastAsia="it-IT"/>
        </w:rPr>
        <w:t> </w:t>
      </w:r>
    </w:p>
    <w:p w14:paraId="3D429434" w14:textId="1A889CC5" w:rsidR="00093592" w:rsidRPr="00093592" w:rsidRDefault="00E01DE0" w:rsidP="00093592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2: 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Descriptive analyses of </w:t>
      </w:r>
      <w:r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Pw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PD </w:t>
      </w:r>
      <w:proofErr w:type="gramStart"/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at second</w:t>
      </w:r>
      <w:proofErr w:type="gramEnd"/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 year of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484"/>
        <w:gridCol w:w="1795"/>
        <w:gridCol w:w="937"/>
      </w:tblGrid>
      <w:tr w:rsidR="00093592" w:rsidRPr="00093592" w14:paraId="2F316F1C" w14:textId="77777777">
        <w:trPr>
          <w:trHeight w:val="330"/>
        </w:trPr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3C6D1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2</w:t>
            </w:r>
          </w:p>
        </w:tc>
      </w:tr>
      <w:tr w:rsidR="00093592" w:rsidRPr="00093592" w14:paraId="2141D9C6" w14:textId="77777777">
        <w:trPr>
          <w:trHeight w:val="60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804CA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9877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Non-Smokers</w:t>
            </w:r>
          </w:p>
          <w:p w14:paraId="2F9E060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116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9ACFB" w14:textId="4D3D103F" w:rsidR="00093592" w:rsidRPr="00093592" w:rsidRDefault="00B5086D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="00093592"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mokers</w:t>
            </w:r>
          </w:p>
          <w:p w14:paraId="774DF7B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46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616B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093592" w:rsidRPr="00093592" w14:paraId="59DC31D9" w14:textId="77777777">
        <w:trPr>
          <w:trHeight w:val="28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C475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5A8AB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9 (53, 65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8920F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4 (58, 69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1A4C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1*</w:t>
            </w:r>
          </w:p>
        </w:tc>
      </w:tr>
      <w:tr w:rsidR="00093592" w:rsidRPr="00093592" w14:paraId="73436EB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7148D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037BD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B332D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B2110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5*</w:t>
            </w:r>
          </w:p>
        </w:tc>
      </w:tr>
      <w:tr w:rsidR="00093592" w:rsidRPr="00093592" w14:paraId="707DD44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FA448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23F32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0 (6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38EE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7 (8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FE4A8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2273BE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5098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B3BE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6 (4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86388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32850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560E8D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21A9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398A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6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74488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4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0F920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654649C7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D2181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F3E25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3FA46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22FF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4BE1E6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9429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C78E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1 (15, 3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69B1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15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8C08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154A9D0D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A24EA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B1588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F164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681B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9C38794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7BA3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edications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2F963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190D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E8D6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1A3C927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35067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5EAE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0 (1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2954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35EFC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D86E4B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BABB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88103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2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3857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4 (3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424D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BEC35D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0FD5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031F8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1 (1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CAD9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8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FB90B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455130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DA662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CBE8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771AC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 (1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A882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173E71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7165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0963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 (4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7FA5E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 (1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0D6F4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25D435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7447F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907C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6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C103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6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8082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44C9E1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C460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75EF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 (1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2530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6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87A6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09F615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A3FB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4BE58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.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1BBA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79758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2BDF56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6511A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31A7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0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FB5B1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E15D1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1723445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7B6DE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 Cate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3B40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8D144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EDA8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431FB4B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2884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32626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04 (9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70BF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0 (8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32C8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EB8175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64DED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C5E2C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2 (1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9AC69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 (1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C23D5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04B17F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3105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6768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ADF73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F2524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093592" w:rsidRPr="00093592" w14:paraId="2FB6057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3B5C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1529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5 (8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AF0C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3 (7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44E94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321525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D44D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Pre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6709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1 (1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5A99E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 (2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E806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E6105E5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620DF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F3F9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4, 3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80CF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1 (22, 3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15B8D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1A5DBE2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2BEA5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CA2F1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24, 3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7DB8F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1 (24, 3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D77E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5A957BC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47A9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EEE07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7 (47, 7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5521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1 (46, 6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B7D5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594867E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9779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D21C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5FE9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24, 2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B61B7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0</w:t>
            </w:r>
          </w:p>
        </w:tc>
      </w:tr>
      <w:tr w:rsidR="00093592" w:rsidRPr="00093592" w14:paraId="4E0C875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6707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6635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F05E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3742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28F71B6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B1CA4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AA2D1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06 (9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9155C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1 (9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95700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E1B446A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E3F38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01333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7.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79EC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8.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2F62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EC5F9C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1C5A1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Dementi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91E6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D09E3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2E91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48A7DAD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0BB45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222C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E115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7B8AD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900EFFC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041D5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6044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F96D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AE85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3**</w:t>
            </w:r>
          </w:p>
        </w:tc>
      </w:tr>
      <w:tr w:rsidR="00093592" w:rsidRPr="00093592" w14:paraId="1BAF6D2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0352D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ECA9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9 (4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EE8B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 (1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155A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7BF49B5" w14:textId="77777777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ABB8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8B50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7 (58%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6CED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8 (83%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94E5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</w:tbl>
    <w:p w14:paraId="707B6005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t>1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481F93A8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7E7066F9" w14:textId="77777777" w:rsidR="00093592" w:rsidRPr="003D2BEB" w:rsidRDefault="00093592" w:rsidP="00093592">
      <w:pPr>
        <w:spacing w:before="0" w:after="0"/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</w:pPr>
      <w:r w:rsidRPr="003D2BEB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3D2BEB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7E94D693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4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Use of PD Medications at the time of the Study Visit: 0 = Unmedicated for PD;1 = Levodopa; 2 = Dopamine Agonist; 3 = Others; 4 = Levodopa + Others; 5= Levodopa + Dopamine Agonist; 6 = Dopamine Agonist + Others; 7 = Levodopa + Dopamine Agonist + Others.</w:t>
      </w:r>
    </w:p>
    <w:p w14:paraId="2EF8AF0D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1560640F" w14:textId="77777777" w:rsidR="00093592" w:rsidRPr="00093592" w:rsidRDefault="00093592" w:rsidP="00093592">
      <w:pPr>
        <w:spacing w:before="24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3"/>
          <w:szCs w:val="13"/>
          <w:vertAlign w:val="superscript"/>
          <w:lang w:eastAsia="it-IT"/>
        </w:rPr>
        <w:t> </w:t>
      </w:r>
    </w:p>
    <w:p w14:paraId="554A6594" w14:textId="69FD3D4D" w:rsidR="00093592" w:rsidRPr="00093592" w:rsidRDefault="00E01DE0" w:rsidP="00093592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3: 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Descriptive analyses of patients with PD diagnosis at third year of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484"/>
        <w:gridCol w:w="1795"/>
        <w:gridCol w:w="937"/>
      </w:tblGrid>
      <w:tr w:rsidR="00093592" w:rsidRPr="00093592" w14:paraId="6999DBB4" w14:textId="77777777" w:rsidTr="00E01DE0">
        <w:trPr>
          <w:trHeight w:val="294"/>
        </w:trPr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7BD6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3</w:t>
            </w:r>
          </w:p>
        </w:tc>
      </w:tr>
      <w:tr w:rsidR="00093592" w:rsidRPr="00093592" w14:paraId="76E518F6" w14:textId="77777777" w:rsidTr="00CB1F55">
        <w:trPr>
          <w:trHeight w:val="564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8E669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1FB9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Non-Smokers</w:t>
            </w:r>
          </w:p>
          <w:p w14:paraId="0F1E39D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116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9E6A84" w14:textId="6C9750E0" w:rsidR="00093592" w:rsidRPr="00093592" w:rsidRDefault="00B5086D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="00093592"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mokers</w:t>
            </w:r>
          </w:p>
          <w:p w14:paraId="7969094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45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95623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093592" w:rsidRPr="00093592" w14:paraId="650743AF" w14:textId="77777777">
        <w:trPr>
          <w:trHeight w:val="285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FB9EC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0763F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8 (52, 65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9266C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4 (57, 69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7E942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4*</w:t>
            </w:r>
          </w:p>
        </w:tc>
      </w:tr>
      <w:tr w:rsidR="00093592" w:rsidRPr="00093592" w14:paraId="2AE2F6E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C796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A1C5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6D163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AC84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8*</w:t>
            </w:r>
          </w:p>
        </w:tc>
      </w:tr>
      <w:tr w:rsidR="00093592" w:rsidRPr="00093592" w14:paraId="3E27B9A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7005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3FBB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0 (6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1B8E1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6 (8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26EB9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283926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0AC47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FDFE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6 (4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DE40A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62C09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6005F7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9598E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176AA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5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42E6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4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54670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093592" w:rsidRPr="00093592" w14:paraId="651A5BD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5A2FD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B2BD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2, 3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EC3C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1 (24, 3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9AB3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093592" w:rsidRPr="00093592" w14:paraId="798FF838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41E81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71033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94EE1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7E6FB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5B8351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2868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5F275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2 (13, 3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4B64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17, 3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0B54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1</w:t>
            </w:r>
          </w:p>
        </w:tc>
      </w:tr>
      <w:tr w:rsidR="00093592" w:rsidRPr="00093592" w14:paraId="67ED8044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D8D52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6C67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A86FA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09B9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9048CC3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5E991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edications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36F1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931C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84FA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29F54E2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98FF9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92FDA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 (6.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9E4C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8.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AA2D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68C72E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3C4F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75A2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2 (2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FA1C4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5 (3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C8E4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FEE2AB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0A15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D9905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0 (1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44E3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6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B9C60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5AAD78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AAA1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B2F5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2 (1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4A67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1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92754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34926F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1C082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708D8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 (1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F2BFC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6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B3E44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04278F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9EF4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CA30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7 (1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6F42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1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62116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93FD1A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270EF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704C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 (5.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FE624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8.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0C91B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E0F61D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5A02E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E239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 (6.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869B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4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9D6A9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10F717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99BC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48C70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1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82CC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1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ABF62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2B1D442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1A62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 Cate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FBC3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73B37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B7B16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6F2616A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CBC16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C6E88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03 (8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35CA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0 (8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67C2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34F821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FAB8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A54AE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 (1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7D52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 (1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9842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C06ECA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3F8A5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B3CD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48F88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2AA9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093592" w:rsidRPr="00093592" w14:paraId="3AB689E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B2547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EDB6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1 (7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3E28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2 (7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E6076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717AAEA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639F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Pre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799B2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5 (2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227B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 (2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FB988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E9E6A1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04C97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B1E12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2, 3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185A5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4, 3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F3B2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14D8D8F3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58E36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8A13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EE6B3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92FBF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46C03EA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79ED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4AF2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25, 3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FAB2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24, 3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76D8E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21388539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DEF45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14AC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EC11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2281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1C1A7E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5B9C2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82196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6 (49, 7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143AD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8 (47, 6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2F29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213228A8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33E5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B0E8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A491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383B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044C63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E689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EF4C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D0FED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25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D265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5*</w:t>
            </w:r>
          </w:p>
        </w:tc>
      </w:tr>
      <w:tr w:rsidR="00093592" w:rsidRPr="00093592" w14:paraId="5FF34369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74704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39D1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E8B2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CD3B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A402D6C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DFFD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DB0A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6DE72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AAF9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5**</w:t>
            </w:r>
          </w:p>
        </w:tc>
      </w:tr>
      <w:tr w:rsidR="00093592" w:rsidRPr="00093592" w14:paraId="29DF9ED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B46C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77F3A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06 (9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B04B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3 (7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81B3E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AA3FAB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CF2C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B566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0 (8.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E5C2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2 (2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F3021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EA06C9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D6B1A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Dementi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690AD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27B8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DAC41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9CB1968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36B7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EFC44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4982C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BD65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4*</w:t>
            </w:r>
          </w:p>
        </w:tc>
      </w:tr>
      <w:tr w:rsidR="00093592" w:rsidRPr="00093592" w14:paraId="018790C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A750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8B45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7 (4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B077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D9E08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1E3A4B3" w14:textId="77777777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923A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A0BA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9 (59%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DAAE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6 (80%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A26AA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</w:tbl>
    <w:p w14:paraId="05323ACD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t>1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730680CB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5B87E009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06AA8F84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4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Use of PD Medications at the time of the Study Visit: 0 = Unmedicated for PD;1 = Levodopa; 2 = Dopamine Agonist; 3 = Others; 4 = Levodopa + Others; 5= Levodopa + Dopamine Agonist; 6 = Dopamine Agonist + Others; 7 = Levodopa + Dopamine Agonist + Others.</w:t>
      </w:r>
    </w:p>
    <w:p w14:paraId="061E4AD9" w14:textId="368BC852" w:rsidR="00093592" w:rsidRDefault="00093592" w:rsidP="00E01DE0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68D5DFB7" w14:textId="77777777" w:rsidR="00E01DE0" w:rsidRPr="00093592" w:rsidRDefault="00E01DE0" w:rsidP="00E01DE0">
      <w:pPr>
        <w:spacing w:before="0" w:after="0"/>
        <w:rPr>
          <w:rFonts w:eastAsia="Times New Roman" w:cs="Times New Roman"/>
          <w:szCs w:val="24"/>
          <w:lang w:eastAsia="it-IT"/>
        </w:rPr>
      </w:pPr>
    </w:p>
    <w:p w14:paraId="532A2A6B" w14:textId="67B075FA" w:rsidR="00093592" w:rsidRPr="00093592" w:rsidRDefault="00E01DE0" w:rsidP="00093592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4: 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Descriptive analyses of </w:t>
      </w:r>
      <w:r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Pw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PD </w:t>
      </w:r>
      <w:proofErr w:type="gramStart"/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at fourth</w:t>
      </w:r>
      <w:proofErr w:type="gramEnd"/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 year of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484"/>
        <w:gridCol w:w="1795"/>
        <w:gridCol w:w="937"/>
      </w:tblGrid>
      <w:tr w:rsidR="00093592" w:rsidRPr="00093592" w14:paraId="00637666" w14:textId="77777777" w:rsidTr="00E01DE0">
        <w:trPr>
          <w:trHeight w:val="330"/>
        </w:trPr>
        <w:tc>
          <w:tcPr>
            <w:tcW w:w="0" w:type="auto"/>
            <w:gridSpan w:val="4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A1E9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4</w:t>
            </w:r>
          </w:p>
        </w:tc>
      </w:tr>
      <w:tr w:rsidR="00093592" w:rsidRPr="00093592" w14:paraId="0C966F11" w14:textId="77777777" w:rsidTr="00CB1F55">
        <w:trPr>
          <w:trHeight w:val="596"/>
        </w:trPr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1D2B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BE728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Non-Smokers</w:t>
            </w:r>
          </w:p>
          <w:p w14:paraId="053C936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113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EF9F52" w14:textId="0BEA8E1B" w:rsidR="00093592" w:rsidRPr="00093592" w:rsidRDefault="00B5086D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="00093592"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mokers</w:t>
            </w:r>
          </w:p>
          <w:p w14:paraId="26C002E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44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B2F6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093592" w:rsidRPr="00093592" w14:paraId="66E1E7FE" w14:textId="77777777">
        <w:trPr>
          <w:trHeight w:val="285"/>
        </w:trPr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FA13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7893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8 (52, 64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93BC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4 (58, 69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76F3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5**</w:t>
            </w:r>
          </w:p>
        </w:tc>
      </w:tr>
      <w:tr w:rsidR="00093592" w:rsidRPr="00093592" w14:paraId="06B87E8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DEDC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740A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A85FA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6B200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2*</w:t>
            </w:r>
          </w:p>
        </w:tc>
      </w:tr>
      <w:tr w:rsidR="00093592" w:rsidRPr="00093592" w14:paraId="0959673A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A5D0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EBB0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8 (6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CA5A2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5 (8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17D1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8A565F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D9DD8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15875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5 (4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F6375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63F4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FD8E30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46C91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9E69E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6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0987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5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5916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093592" w:rsidRPr="00093592" w14:paraId="2C36700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A7B0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F972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22, 3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5E56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3 (27, 3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EE18B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093592" w:rsidRPr="00093592" w14:paraId="4E362F75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4B70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F46E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6F522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F53F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27BD1D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C782D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F2EB5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0 (12, 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3C1B4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5 (16, 3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FAAE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3</w:t>
            </w:r>
          </w:p>
        </w:tc>
      </w:tr>
      <w:tr w:rsidR="00093592" w:rsidRPr="00093592" w14:paraId="650862CE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DAC8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069D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97A2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01F9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6334547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C3643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edications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E82A4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A9FA1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ED506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14D29C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F5B35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E2F2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6.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3D27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2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F181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CE08AB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8092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361C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1 (2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19DB0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0 (4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F4013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C58AF6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36EE4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07C3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8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A93C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537FB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601A83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4E0DB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70CC5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6.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5D167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 (1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34287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2F8A4C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9EFC0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68AC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6DB0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9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BD29C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7D982B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5B52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2F9E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8AB66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9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3E44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540AFB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850D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12D7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 (5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F9989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 (1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F2CA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FD3474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A1463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104E5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8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99C0E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7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898C2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ECB387C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63549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0720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4571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D8BD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5023FD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42C46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5E86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1A5B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1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F1F5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777EBDC5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8293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31F5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45409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AC1E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9C5C62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3278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GDS Ca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4F39E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6E56E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87D8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4459745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F423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AB605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8 (8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AC95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9 (9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2AADC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7A2A27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D157F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9871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5 (1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2F37D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9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E3AC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BFC4A67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3E85F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6486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351C1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39BC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5BA162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BF504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754D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FE738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3D1F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3C4269C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04C2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55AF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6 (7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E980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3 (7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3A510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A05387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DFFB8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Pre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C0A7B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2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F944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0 (2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8AF2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93072E3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536B3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451C3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8076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1C93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E079C8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41B4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8717B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23, 3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64FE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2, 3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42B2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093592" w:rsidRPr="00093592" w14:paraId="476B54E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0BE31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3EE9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47C1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09F79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4DABD5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A5434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1437A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0 (26, 3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A777D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24, 3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DC7E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58</w:t>
            </w:r>
          </w:p>
        </w:tc>
      </w:tr>
      <w:tr w:rsidR="00093592" w:rsidRPr="00093592" w14:paraId="5648533B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F677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0E91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A0AD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FAA6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709F6E3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ADF24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43A3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0 (48, 7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A91E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2 (46, 6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BDB5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1</w:t>
            </w:r>
          </w:p>
        </w:tc>
      </w:tr>
      <w:tr w:rsidR="00093592" w:rsidRPr="00093592" w14:paraId="5EDAA7D3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51465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047CA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2FE97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1C544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31FA55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65251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BC7B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3A208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DF15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093592" w:rsidRPr="00093592" w14:paraId="01853F30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5D5B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3A2C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9282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5406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53F0CDF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5C0A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C5A3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2E31D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A1B8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300BF20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DD800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85958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9 (8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59DE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8 (9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48770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747B32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51F61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B165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4 (1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3F73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9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DFF85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E50238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1590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Dementi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B23F2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DCFE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D99C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562929C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6EF40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94038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78C0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A502A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01CE9E6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9F466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C0F7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CB323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52087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6**</w:t>
            </w:r>
          </w:p>
        </w:tc>
      </w:tr>
      <w:tr w:rsidR="00093592" w:rsidRPr="00093592" w14:paraId="7B83B47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5D66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3EE99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7 (4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94025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 (1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9F40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E042523" w14:textId="77777777">
        <w:trPr>
          <w:trHeight w:val="330"/>
        </w:trPr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B0319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B4EB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6 (58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B87D2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6 (82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7235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</w:tbl>
    <w:p w14:paraId="401189B4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t>1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7BDC9DFF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59A63725" w14:textId="77777777" w:rsidR="00093592" w:rsidRPr="003D2BEB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3D2BEB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3D2BEB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589E7BDA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4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Use of PD Medications at the time of the Study Visit: 0 = Unmedicated for PD;1 = Levodopa; 2 = Dopamine Agonist; 3 = Others; 4 = Levodopa + Others; 5= Levodopa + Dopamine Agonist; 6 = Dopamine Agonist + Others; 7 = Levodopa + Dopamine Agonist + Others.</w:t>
      </w:r>
    </w:p>
    <w:p w14:paraId="53024C3C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26937945" w14:textId="41ECE821" w:rsidR="00093592" w:rsidRPr="00093592" w:rsidRDefault="00093592" w:rsidP="00E01DE0">
      <w:pPr>
        <w:spacing w:before="24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3"/>
          <w:szCs w:val="13"/>
          <w:vertAlign w:val="superscript"/>
          <w:lang w:eastAsia="it-IT"/>
        </w:rPr>
        <w:t> </w:t>
      </w:r>
    </w:p>
    <w:p w14:paraId="02A0253C" w14:textId="155DC71E" w:rsidR="00093592" w:rsidRPr="00093592" w:rsidRDefault="00E01DE0" w:rsidP="00093592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5: 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Descriptive analyses of </w:t>
      </w:r>
      <w:r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Pw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PD at fifth year of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484"/>
        <w:gridCol w:w="1795"/>
        <w:gridCol w:w="937"/>
      </w:tblGrid>
      <w:tr w:rsidR="00093592" w:rsidRPr="00093592" w14:paraId="112CDF05" w14:textId="77777777" w:rsidTr="00E01DE0">
        <w:trPr>
          <w:trHeight w:val="355"/>
        </w:trPr>
        <w:tc>
          <w:tcPr>
            <w:tcW w:w="0" w:type="auto"/>
            <w:gridSpan w:val="4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C1281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5</w:t>
            </w:r>
          </w:p>
        </w:tc>
      </w:tr>
      <w:tr w:rsidR="00093592" w:rsidRPr="00093592" w14:paraId="16DB1553" w14:textId="77777777" w:rsidTr="00CB1F55">
        <w:trPr>
          <w:trHeight w:val="552"/>
        </w:trPr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747E5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E7F1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Non-Smokers</w:t>
            </w:r>
          </w:p>
          <w:p w14:paraId="45FE0F1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(N = 106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94B44D" w14:textId="6341D1CE" w:rsidR="00093592" w:rsidRPr="00093592" w:rsidRDefault="00B5086D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="00093592"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mokers</w:t>
            </w:r>
          </w:p>
          <w:p w14:paraId="69D5BF7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40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0369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093592" w:rsidRPr="00093592" w14:paraId="2D56C701" w14:textId="77777777">
        <w:trPr>
          <w:trHeight w:val="285"/>
        </w:trPr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DDC2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83BD8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8 (52, 66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0BADF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4 (58, 69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D3A6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0*</w:t>
            </w:r>
          </w:p>
        </w:tc>
      </w:tr>
      <w:tr w:rsidR="00093592" w:rsidRPr="00093592" w14:paraId="26E4065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D4AA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6BC7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9178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9022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33*</w:t>
            </w:r>
          </w:p>
        </w:tc>
      </w:tr>
      <w:tr w:rsidR="00093592" w:rsidRPr="00093592" w14:paraId="4370C2D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3A9E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986D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2 (5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5C47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1 (7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FAA9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6E0701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EEA2D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EA06E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4 (4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18460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2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360A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62AFF2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7FDE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3D2C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6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89993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6, 1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C7E86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7448438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B1ED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ABCE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0 (20, 3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9DB67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2 (25, 3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6EF20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76BFDB21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42A8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EF45D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7450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0054B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807617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46869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A5FD3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0 (13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0D15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4 (15, 3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C020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0</w:t>
            </w:r>
          </w:p>
        </w:tc>
      </w:tr>
      <w:tr w:rsidR="00093592" w:rsidRPr="00093592" w14:paraId="0E9639D6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33340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5EC42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727E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3147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E080EA9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35773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edications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B8D3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D44F3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FD69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093592" w:rsidRPr="00093592" w14:paraId="714D0DC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273F0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AA2DB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3.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8794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2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0A02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9DA27F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7413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CFF3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1 (2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46E77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8 (4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9E8F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7E646D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3AF97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81AE9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 (5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14891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2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BF8D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98C3B4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988B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3FAF8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1.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3E757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5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DF7E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7199FD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BBF6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AC8B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2 (2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73809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1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8950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6B0393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157F0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6196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A347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1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BA99E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A7F032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FF98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578C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 (4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D6587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1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D54E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2770E1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A9A68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65251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 (1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D8E3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7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56D00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BE5B48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4134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5120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1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D1184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1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9CC95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093592" w:rsidRPr="00093592" w14:paraId="0A96CBB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C4EC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 Ca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77F68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A3E2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F9AE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6639EC5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1001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E6F4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2 (8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0556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5 (8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9435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70F3C7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C061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F192D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4 (1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A313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 (1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5E19C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474BE0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E4C0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8BE3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75BA2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3BF0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1</w:t>
            </w:r>
          </w:p>
        </w:tc>
      </w:tr>
      <w:tr w:rsidR="00093592" w:rsidRPr="00093592" w14:paraId="0B78CA1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AB9CE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AF8C9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5 (8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1063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6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8873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D79C098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C834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Pre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629B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1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2B3E4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 (3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00F9B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DE9A8C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DE678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35831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23, 3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2473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0 (23, 3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2141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0B7CE49C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C756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15A4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60DF1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B168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AC8EF5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AEFC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ADFE4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0 (24, 3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1118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23, 3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0B690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370DB7B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370A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523B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6 (49, 6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47D8A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0 (46, 6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5063B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0A12F3BD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E0B0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0AB93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FE4A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459B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5BE5D8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D51D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A213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7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A037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3D20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4</w:t>
            </w:r>
          </w:p>
        </w:tc>
      </w:tr>
      <w:tr w:rsidR="00093592" w:rsidRPr="00093592" w14:paraId="325E68E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6898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A64A7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3BC4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BC69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87</w:t>
            </w:r>
          </w:p>
        </w:tc>
      </w:tr>
      <w:tr w:rsidR="00093592" w:rsidRPr="00093592" w14:paraId="07D7426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BE5F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1684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5 (9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B47A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1 (7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9EC3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85DABC2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A8C2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EC8B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 (7.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728E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196C5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44F41F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92F1C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Dementi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51C03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1.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72FC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2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FE70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F16951C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A3CBE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1FE7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1CC34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C214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A86A96E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342F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0CD7D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C24D3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184E7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7**</w:t>
            </w:r>
          </w:p>
        </w:tc>
      </w:tr>
      <w:tr w:rsidR="00093592" w:rsidRPr="00093592" w14:paraId="54540FDF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ED36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FF1B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4 (4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93D1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1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7A8BD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855988E" w14:textId="77777777">
        <w:trPr>
          <w:trHeight w:val="285"/>
        </w:trPr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1CA8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2B7A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2 (58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7CD7D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3 (83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70255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</w:tbl>
    <w:p w14:paraId="66CA5587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t>1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7B4002FE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61BFBA24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1354D843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4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Use of PD Medications at the time of the Study Visit: 0 = Unmedicated for PD;1 = Levodopa; 2 = Dopamine Agonist; 3 = Others; 4 = Levodopa + Others; 5= Levodopa + Dopamine Agonist; 6 = Dopamine Agonist + Others; 7 = Levodopa + Dopamine Agonist + Others.</w:t>
      </w:r>
    </w:p>
    <w:p w14:paraId="38F94C5F" w14:textId="77777777" w:rsidR="00093592" w:rsidRPr="003D2BEB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3D2BEB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4EF39DAC" w14:textId="77777777" w:rsidR="00093592" w:rsidRPr="003D2BEB" w:rsidRDefault="00093592" w:rsidP="00093592">
      <w:pPr>
        <w:spacing w:before="240" w:after="0"/>
        <w:rPr>
          <w:rFonts w:eastAsia="Times New Roman" w:cs="Times New Roman"/>
          <w:szCs w:val="24"/>
          <w:lang w:eastAsia="it-IT"/>
        </w:rPr>
      </w:pPr>
      <w:r w:rsidRPr="003D2BEB">
        <w:rPr>
          <w:rFonts w:eastAsia="Times New Roman" w:cs="Times New Roman"/>
          <w:i/>
          <w:iCs/>
          <w:color w:val="000000"/>
          <w:sz w:val="13"/>
          <w:szCs w:val="13"/>
          <w:vertAlign w:val="superscript"/>
          <w:lang w:eastAsia="it-IT"/>
        </w:rPr>
        <w:t> </w:t>
      </w:r>
    </w:p>
    <w:p w14:paraId="072A89FF" w14:textId="77777777" w:rsidR="00093592" w:rsidRPr="003D2BEB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</w:p>
    <w:p w14:paraId="020BF98D" w14:textId="58191AEE" w:rsidR="00E01DE0" w:rsidRPr="00E01DE0" w:rsidRDefault="00E01DE0" w:rsidP="00E01DE0">
      <w:pPr>
        <w:spacing w:before="240"/>
        <w:jc w:val="both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2"/>
          <w:lang w:eastAsia="it-IT"/>
        </w:rPr>
        <w:t xml:space="preserve">Table 6: </w:t>
      </w:r>
      <w:r w:rsidRPr="00E01DE0">
        <w:rPr>
          <w:rFonts w:eastAsia="Times New Roman" w:cs="Times New Roman"/>
          <w:i/>
          <w:iCs/>
          <w:color w:val="000000"/>
          <w:sz w:val="22"/>
          <w:lang w:eastAsia="it-IT"/>
        </w:rPr>
        <w:t>Results of the regression model with the selected measures as dependent variable of each model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5"/>
        <w:gridCol w:w="918"/>
        <w:gridCol w:w="928"/>
        <w:gridCol w:w="1110"/>
        <w:gridCol w:w="215"/>
        <w:gridCol w:w="1825"/>
        <w:gridCol w:w="918"/>
        <w:gridCol w:w="928"/>
        <w:gridCol w:w="1110"/>
      </w:tblGrid>
      <w:tr w:rsidR="00E01DE0" w:rsidRPr="00E01DE0" w14:paraId="40791F2D" w14:textId="77777777">
        <w:trPr>
          <w:trHeight w:val="330"/>
        </w:trPr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7138F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A4268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676AC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UPDRS-III (ON)</w:t>
            </w:r>
          </w:p>
        </w:tc>
      </w:tr>
      <w:tr w:rsidR="00E01DE0" w:rsidRPr="00E01DE0" w14:paraId="621EC33A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ADDFF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7689D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928E9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74278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1C84D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2009B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2259E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DF95E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86DED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</w:tr>
      <w:tr w:rsidR="00E01DE0" w:rsidRPr="00E01DE0" w14:paraId="4FDAED09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3476F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C4B4F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5FAD1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6, 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80362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A9639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5F266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51D36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27EBE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9, 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922D2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3FE2A25A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C4512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69372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76B18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8595B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CE134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C67DA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CF815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A1518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C2667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54358103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7B217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C0037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50A97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831D6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0B5E4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2C47D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CD0DF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9CED0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3D355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81EB2EF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A3218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4A6F9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A8DAF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4.8, 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E5E68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CA12A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3B48D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656F5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6D285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4.7, 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B21D6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E01DE0" w:rsidRPr="00E01DE0" w14:paraId="2B52D607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C375B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87766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D5F22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44, 0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B6DC5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2FE0A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CB3C5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D6BA3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B3677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53, 0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9507A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053693CC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E98DE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F5BC1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3CE09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8204A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FA8E0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26B3C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CC877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76429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E56A9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61556827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D0BF6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4B47B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0A9F3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8A6D6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94B8D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845D4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FA938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FB7B9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C2056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4D4B464F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897B0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42AE9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309CE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0, 4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00907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B37F8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2F098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8E149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B9427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89, 5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38C0D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E01DE0" w:rsidRPr="00E01DE0" w14:paraId="106BE701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D519B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496E1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10F03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2, 1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DC975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&lt;0.001***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A5EBB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51D8D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F7F9B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33738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4, 0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E4465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4*</w:t>
            </w:r>
          </w:p>
        </w:tc>
      </w:tr>
      <w:tr w:rsidR="00E01DE0" w:rsidRPr="00E01DE0" w14:paraId="02428F98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89D1F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48472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DE378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05DF4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53BCC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7ED0D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1E0C0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BFB55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9DAEA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6C15F1F3" w14:textId="77777777" w:rsidTr="00B5086D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8B79F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D3822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3404B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A549A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066FF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0245B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38BE3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E71EA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9097A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1F9556A3" w14:textId="77777777" w:rsidTr="00B5086D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EFD7C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36121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5FB3B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4.9, 0.8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7DA33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EBFA0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E3D87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F3A1E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97B50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4.8, 1.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087C4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E01DE0" w:rsidRPr="00E01DE0" w14:paraId="7817BFA8" w14:textId="77777777" w:rsidTr="00B5086D">
        <w:trPr>
          <w:trHeight w:val="795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297BB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357AEBE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B9A68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369B8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21F9680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</w:tr>
      <w:tr w:rsidR="00E01DE0" w:rsidRPr="00E01DE0" w14:paraId="3D99A1C6" w14:textId="77777777" w:rsidTr="00B5086D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20934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BFFA2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ED0D8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2BC53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3A718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23177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4944D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E2E6E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C16DA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E01DE0" w:rsidRPr="00E01DE0" w14:paraId="443140D7" w14:textId="77777777" w:rsidTr="00B5086D">
        <w:trPr>
          <w:trHeight w:val="300"/>
        </w:trPr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E0028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CE71A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E9ECE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TAI</w:t>
            </w:r>
          </w:p>
        </w:tc>
      </w:tr>
      <w:tr w:rsidR="00E01DE0" w:rsidRPr="00E01DE0" w14:paraId="7892CDB2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914E6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7A68A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0E1D0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7C2BC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A908E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C8417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8361B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47B4B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EDB70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</w:tr>
      <w:tr w:rsidR="00E01DE0" w:rsidRPr="00E01DE0" w14:paraId="5EBFC098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EA1D2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6E166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5E12B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7, -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017B4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4*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E4445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1E91C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CA4BE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CF2FB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60, -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65717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5*</w:t>
            </w:r>
          </w:p>
        </w:tc>
      </w:tr>
      <w:tr w:rsidR="00E01DE0" w:rsidRPr="00E01DE0" w14:paraId="58F40F2F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4C6E8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39B6D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28491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89FD3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C3B70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50E98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1A8D3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A78BC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A96E2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B6EDB1E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F7545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6A83E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527AD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3FB97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B9D90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C7A52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16B6A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6B2D4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B5684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6A93A993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D8C78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6B06F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F62C4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6, 1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0DB31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9CCA5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0AE93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A1774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6A0E0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9, 8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A9DD1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E01DE0" w:rsidRPr="00E01DE0" w14:paraId="349C42B3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DD4DA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F91D6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E96CB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0, 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FD0EE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30E2D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7B644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C3536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63A58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0, 0.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D229D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69818B1E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B790D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3C4A5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FCDB5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76D25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6F857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5FA20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D8068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7EC83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D41DA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05270CEF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C2F1B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C0B27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8B015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BED0A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57680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3F2B8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751F4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3E973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3C662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0AA59114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27D37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E93D4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DFD53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52, 0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032FF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54EB2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CEA22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2F30E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7397A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3.7, 7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8DF96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67617AC6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BB69A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D03CA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B2989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, 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95E51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1*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81F78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019FA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55B62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391D9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0, 0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31825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6A25846A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AFE8D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84D4C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E2B69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84C8C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16698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DB62F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6F9DE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09856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4F9C2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61267ECD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55BBF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18A3F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56D4C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2EC4C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3F7C8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9A160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4CA8B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F0828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CBD13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34E46D85" w14:textId="77777777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DB6B7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B7A5A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59D7B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72, 0.7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B4A91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C6F67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EA5F1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4FCF9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DC084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7.7, 3.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369AF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2C0B761F" w14:textId="77777777">
        <w:trPr>
          <w:trHeight w:val="1245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4A551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lastRenderedPageBreak/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50AF420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84C4E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81F0B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71FD460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  <w:p w14:paraId="1C74130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E01DE0" w:rsidRPr="00E01DE0" w14:paraId="0934D812" w14:textId="77777777">
        <w:trPr>
          <w:trHeight w:val="285"/>
        </w:trPr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BF570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7AAA9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EF572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EEFCA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60A20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3512A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19735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6AFFA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DDF60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11DBD00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51D65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rai-STAI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99DE5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F2A12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tate-STAI</w:t>
            </w:r>
          </w:p>
        </w:tc>
      </w:tr>
      <w:tr w:rsidR="00E01DE0" w:rsidRPr="00E01DE0" w14:paraId="2982534C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E85C5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2AC64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0466E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EBB99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3B358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82A42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DFAFD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6A0F9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E4118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</w:tr>
      <w:tr w:rsidR="00E01DE0" w:rsidRPr="00E01DE0" w14:paraId="718EEFD5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C254D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3E7C5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3548E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36, -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3ADFA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&lt;0.001***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A398D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2B0AE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4F275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A567E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6, 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9022A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E01DE0" w:rsidRPr="00E01DE0" w14:paraId="5ED1DE9D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93A5E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51768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3BDA9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3D1D9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A4B15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34837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A447C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630F3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4C5E7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DEEBF76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561AF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54EE6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4A2D7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BE545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B5827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5ADD4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E8DD8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86E52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12A91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507C8657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33EA8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B8527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41A0B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2, 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C03AE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A01A9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27E91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251A7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748F8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2, 4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B43C5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6ADD3F42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3A872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60C5C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913E5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38, 0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12370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D6A94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29653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1D714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8ECF3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75, 0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B11E1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657FB040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D0C96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CC3D9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632E9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FEDF7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CFFA9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CDB11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0FED0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05744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4A5A8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8811099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9984D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89A35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4C10D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2F69A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F4886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20B5E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EE148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96B48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98299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314A19ED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66B00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7AB19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FAB8A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4, 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8BBD1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E2A31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9804A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F8075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3F3C5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7, 4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FAF9B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E01DE0" w:rsidRPr="00E01DE0" w14:paraId="01CE28F6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D1610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8431C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761F7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4, 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A130D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DB1BB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C4230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81EAE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1CEAC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8, 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684FE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E01DE0" w:rsidRPr="00E01DE0" w14:paraId="45C1878A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06294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696BD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5A338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778C8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56B97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14BF7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02713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BEA9F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8B582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3C5DFCD5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799BE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5E3CB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4D005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13EA9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1B97E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9EFB6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1F04F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0D74A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421CF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D061FC1" w14:textId="77777777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B94DB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E6891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4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26390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3.2, 2.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67B81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0EE4D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6DB75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1F570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5A79E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4.9, 1.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02EB3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E01DE0" w:rsidRPr="00E01DE0" w14:paraId="5FFBD1FC" w14:textId="77777777">
        <w:trPr>
          <w:trHeight w:val="1245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FCFE3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2AB23CC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D3921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983B5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402A7C2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  <w:p w14:paraId="38E90F4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E01DE0" w:rsidRPr="00E01DE0" w14:paraId="6D898FC4" w14:textId="77777777">
        <w:trPr>
          <w:trHeight w:val="285"/>
        </w:trPr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B39D6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AAE8C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B15BD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1CDB0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0BCE3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F428E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D1A32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6CA6F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4F555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DAE8B42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5D560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B92B5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BFC32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Cognitive State</w:t>
            </w:r>
          </w:p>
        </w:tc>
      </w:tr>
      <w:tr w:rsidR="00E01DE0" w:rsidRPr="00E01DE0" w14:paraId="6CE12AC0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211F8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C3022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36DEB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0B346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E61B1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AB6DF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A5B62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log(OR)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49DCD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A9384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</w:tr>
      <w:tr w:rsidR="00E01DE0" w:rsidRPr="00E01DE0" w14:paraId="4933A9BC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31E6B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6BA6C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EB27D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0, -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65533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&lt;0.001***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36C14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A14EC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590D7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66D69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, 0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432D7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0</w:t>
            </w:r>
          </w:p>
        </w:tc>
      </w:tr>
      <w:tr w:rsidR="00E01DE0" w:rsidRPr="00E01DE0" w14:paraId="2C6DCCDC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036F0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C768A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0704A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4AF5D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C59A7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C36F9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9DD69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3D4E2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ECAB2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547A535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58CC6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A6FD0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4720A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BBCE2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E180B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12F92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EDAB8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DB449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E4601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E667941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999AF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DB2F8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BC200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4, 1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262E7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9**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D0AD3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91329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4E225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87735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3.2, 0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618CE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E01DE0" w:rsidRPr="00E01DE0" w14:paraId="47A25D19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46A84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B293D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DF90F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C8AA4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39EE4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776E1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C64C4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69324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34, 0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BAE2F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5589870A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DA5E7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67325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03A43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BF1BE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9D816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79E6C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97D13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40F74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5C2F2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3FF079A4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0E7A5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78A1D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E68CF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5, 1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BA353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998C2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A36F7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F80F4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6E277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EC43C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103B92C2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774E5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05173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57F73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3, 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B2C95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E33E2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D49B3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534B2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77A7B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5, 1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68B02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293110DA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79C46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6F794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8D0F4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91141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BD117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5320C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1C339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F46A3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83, -0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9BC71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&lt;0.001***</w:t>
            </w:r>
          </w:p>
        </w:tc>
      </w:tr>
      <w:tr w:rsidR="00E01DE0" w:rsidRPr="00E01DE0" w14:paraId="50301792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6032B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86872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FC840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616FE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0F0B0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27974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E2BF4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CFF94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9A07F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09DED15" w14:textId="77777777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05268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A34DB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4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E8AB4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2, 0.2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FEFE0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63764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BE778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FC9D8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335CC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7BA60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3FAE19B5" w14:textId="77777777">
        <w:trPr>
          <w:trHeight w:val="735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9D067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540EA44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C2155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B9454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A3A81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75028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4, 2.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EFC6E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E01DE0" w:rsidRPr="00E01DE0" w14:paraId="66B356A2" w14:textId="77777777">
        <w:trPr>
          <w:trHeight w:val="79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1CF86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72D52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68CA9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30888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F35B9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0CBB6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eastAsia="it-IT"/>
              </w:rPr>
              <w:t>OR = Odds Ratio, CI = Confidence Interval</w:t>
            </w:r>
          </w:p>
          <w:p w14:paraId="3C7EC75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</w:tr>
      <w:tr w:rsidR="00E01DE0" w:rsidRPr="00E01DE0" w14:paraId="6DA658C3" w14:textId="77777777">
        <w:trPr>
          <w:trHeight w:val="285"/>
        </w:trPr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0F7DD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5C482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49A55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A8A8A8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59B16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F7CDB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9B53F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F057C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64910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bottom w:val="single" w:sz="6" w:space="0" w:color="FFFFF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1BF58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5464FEEE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A822B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47CD7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FFFFFF"/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A2676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0A5BFF3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94D29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60CF4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log(OR)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FD263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AF1D9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0FD49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5BACC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0014C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2AD36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FC71C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456975DF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C1B36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0C667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9C29F5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7, 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68BA5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C118E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E567C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CC166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84AC8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DCD1C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3B2010F4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DBC20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AF747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13BEB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874E7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D9ED9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7D9DB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175A3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ED557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F55DE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1FA3122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3736A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38B8F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1C2E0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1E7DA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C7A26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ACF88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C6D04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30CB9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00639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867FB34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3BE0E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30125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3CDA0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4.4, 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84A4B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AF00F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C464A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558C7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F9B2F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53F84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BBAC46C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1CE41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66227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45E5B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69, 0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8B2C5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311E0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591E1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E48A1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92422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0011E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4A9EFE3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0E3B5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07B68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F3044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F9104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F376B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1E70C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D82B8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0B83B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C9901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311CE6C9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64CB6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DB221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B72AF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F7129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9085F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712D0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D9318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4D9C5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73E4C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B812B4A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CE78D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FEEFC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41820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4.1, 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2727F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359A4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6D7F2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B496E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0EB0C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A0A25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6151F78A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66927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0ED91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AB481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37, 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F929B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C2346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608AD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BA271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7AEC9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D3E05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48E6F75F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92611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A3A82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763F6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6C03F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E15D5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C5E1E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78A0A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B80DE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FAD5C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621AB79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ACE26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779DE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F0AD9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41109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263F4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57741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0C9D3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F76C1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FAA1E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4AEACC66" w14:textId="77777777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BC46A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EE6A2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6A2D1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8, 4.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50683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BA6A1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85782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5E808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757C2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28DE7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17525054" w14:textId="77777777">
        <w:trPr>
          <w:trHeight w:val="528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B0511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eastAsia="it-IT"/>
              </w:rPr>
              <w:t>OR = Odds Ratio, CI = Confidence Interval</w:t>
            </w:r>
          </w:p>
          <w:p w14:paraId="0324297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56831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F07F5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</w:tbl>
    <w:p w14:paraId="3AEDFAB5" w14:textId="77777777" w:rsidR="00093592" w:rsidRDefault="00093592" w:rsidP="00093592">
      <w:pPr>
        <w:spacing w:before="240"/>
      </w:pPr>
    </w:p>
    <w:p w14:paraId="48F1A4FB" w14:textId="316C3CE3" w:rsidR="00093592" w:rsidRPr="00093592" w:rsidRDefault="00E01DE0" w:rsidP="00093592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7: 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Descriptive analyses of healthy controls </w:t>
      </w:r>
      <w:proofErr w:type="gramStart"/>
      <w:r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at</w:t>
      </w:r>
      <w:proofErr w:type="gramEnd"/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 the first year of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484"/>
        <w:gridCol w:w="1795"/>
        <w:gridCol w:w="937"/>
      </w:tblGrid>
      <w:tr w:rsidR="00093592" w:rsidRPr="00093592" w14:paraId="02A9C48C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3106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1</w:t>
            </w:r>
          </w:p>
        </w:tc>
      </w:tr>
      <w:tr w:rsidR="00093592" w:rsidRPr="00093592" w14:paraId="278BCA79" w14:textId="77777777" w:rsidTr="00CB1F55">
        <w:trPr>
          <w:trHeight w:val="612"/>
        </w:trPr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E5E31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58DA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Non-Smokers</w:t>
            </w:r>
          </w:p>
          <w:p w14:paraId="4A56FA4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(N = 47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D719C" w14:textId="6D0D871C" w:rsidR="00093592" w:rsidRPr="00093592" w:rsidRDefault="00B5086D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="00093592"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mokers</w:t>
            </w:r>
          </w:p>
          <w:p w14:paraId="358C170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(N = 31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5C71E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093592" w:rsidRPr="00093592" w14:paraId="106585E9" w14:textId="77777777">
        <w:trPr>
          <w:trHeight w:val="285"/>
        </w:trPr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E345F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015E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9 (56, 69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544D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1 (56, 68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3DD01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09327E6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EF6E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E33C7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9433D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95B44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1249FA2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2746F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AA25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3 (7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929C0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1 (6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889C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4B4FA2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0E4FE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1BDC5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4 (3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E0FD8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0 (3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6AEA8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89A9F6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ED058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F9ECB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8 (16, 1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FA752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5, 1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6D491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57</w:t>
            </w:r>
          </w:p>
        </w:tc>
      </w:tr>
      <w:tr w:rsidR="00093592" w:rsidRPr="00093592" w14:paraId="7F4D65C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1D8E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C15B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95BC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3B75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6DE6E0F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6C07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53479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F217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E3740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56E252A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508AC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9505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C9F4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36658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093592" w:rsidRPr="00093592" w14:paraId="54C57AB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8A84C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 Cate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4762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6527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95BEC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14BB7B0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0199D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6D0E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6 (9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7F51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9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1894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2D1A7F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B6B0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68B5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2.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C7CA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6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5793E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C22C77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265FB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1C76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BC1D9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C87AF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4CE0FA8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4A5F9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4120E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9 (8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7447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5 (8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A2BD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8588D0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7C69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Pres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8A558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 (1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F678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 (1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33267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B19846A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2857D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E68F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0, 2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E66E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1, 2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DD60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52E18DF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9D29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0BCE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4 (22, 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BBFC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22, 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69620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2FB14D6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103A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C5978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1 (44, 5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2CD9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8 (44, 5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4FE0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45B93A2A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2FE2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0CC53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2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64E1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2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1E4E9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401DD2C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9322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05D44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DF7B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0529B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634E33D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B136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40F5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1E3E6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5 (9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D94B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798BCB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8EF9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7C5E2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35DAE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6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AF79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8949822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8B7BB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15566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04EC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FA622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7AD53C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D370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53F55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895A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91E93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3*</w:t>
            </w:r>
          </w:p>
        </w:tc>
      </w:tr>
      <w:tr w:rsidR="00093592" w:rsidRPr="00093592" w14:paraId="18959BE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74B15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5517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5 (3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D2444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9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224A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191A659" w14:textId="77777777">
        <w:trPr>
          <w:trHeight w:val="285"/>
        </w:trPr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A8FF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C290A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2 (68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5771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90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27A92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</w:tbl>
    <w:p w14:paraId="4BA761FF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t>1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6F676048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6BE59DFE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62EB1295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6F34BAF6" w14:textId="77777777" w:rsidR="00093592" w:rsidRPr="00093592" w:rsidRDefault="00093592" w:rsidP="00093592">
      <w:pPr>
        <w:spacing w:before="0"/>
        <w:rPr>
          <w:rFonts w:eastAsia="Times New Roman" w:cs="Times New Roman"/>
          <w:szCs w:val="24"/>
          <w:lang w:eastAsia="it-IT"/>
        </w:rPr>
      </w:pPr>
    </w:p>
    <w:p w14:paraId="54F57197" w14:textId="79C106FA" w:rsidR="00093592" w:rsidRPr="00093592" w:rsidRDefault="00E01DE0" w:rsidP="00093592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8: 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Descriptive analyses of healthy controls </w:t>
      </w:r>
      <w:proofErr w:type="gramStart"/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at second</w:t>
      </w:r>
      <w:proofErr w:type="gramEnd"/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 year of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484"/>
        <w:gridCol w:w="1795"/>
        <w:gridCol w:w="937"/>
      </w:tblGrid>
      <w:tr w:rsidR="00093592" w:rsidRPr="00093592" w14:paraId="7748DB4B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3A25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2</w:t>
            </w:r>
          </w:p>
        </w:tc>
      </w:tr>
      <w:tr w:rsidR="00093592" w:rsidRPr="00093592" w14:paraId="20491E4E" w14:textId="77777777" w:rsidTr="00CB1F55">
        <w:trPr>
          <w:trHeight w:val="568"/>
        </w:trPr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11C2B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77A5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Non-Smokers</w:t>
            </w:r>
          </w:p>
          <w:p w14:paraId="59CD144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(N = 48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8EC161" w14:textId="531BDD1B" w:rsidR="00093592" w:rsidRPr="00093592" w:rsidRDefault="00B5086D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="00093592"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mokers</w:t>
            </w:r>
          </w:p>
          <w:p w14:paraId="1E9D6FD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29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78D0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093592" w:rsidRPr="00093592" w14:paraId="151846BC" w14:textId="77777777">
        <w:trPr>
          <w:trHeight w:val="285"/>
        </w:trPr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C5FF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B5BF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9 (56, 69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380D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1 (56, 68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11E8A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45D64BF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E66D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D6B4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95CB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6646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6BFA719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2CEAF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EF45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4 (7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2FF1E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0 (6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F743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4F1AD8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E59C1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A28C4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4 (2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B684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3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0CC51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BA43BD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B6B1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810A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8 (16, 1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45C9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5, 1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71F3D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56</w:t>
            </w:r>
          </w:p>
        </w:tc>
      </w:tr>
      <w:tr w:rsidR="00093592" w:rsidRPr="00093592" w14:paraId="11529D5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9BFC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E8F4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C79A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3DF1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575695B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6B1BF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C111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89B1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F18A6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1275DDC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BA453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EA14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F020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7CC3F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1DD90B6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C8E97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 Cate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B238F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09D1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D880F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2D5C241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74FA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870D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7 (9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6DF5D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9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7E38F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93CBFD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231D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F05F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2.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5583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6.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5C3F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857977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8696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08D8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155B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12551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3BAC1DA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9B17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97C1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1 (8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A6D1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5 (8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843C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E692CE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96D2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Pre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D257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1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33E3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1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A5B04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E79A82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ED475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D73DE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20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FC56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0, 3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5CB0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5ACBA90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3A76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A9AA6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23, 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FA192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22, 3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A4367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5531178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0A4B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5B261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1 (43, 6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2247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9 (42, 6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EB63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04CB6A4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13F3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2BCE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D6C6C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25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4DC1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4</w:t>
            </w:r>
          </w:p>
        </w:tc>
      </w:tr>
      <w:tr w:rsidR="00093592" w:rsidRPr="00093592" w14:paraId="01F6806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98B3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1EEA9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1A776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2738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3CAF5CE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87CA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C3FED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7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3A67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E502F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5AFDB6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8BD2F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29781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1F2A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F810F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ACBA747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81BCA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EA37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41D57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A5EEE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158466F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DD3CF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79DA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6E62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19517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4**</w:t>
            </w:r>
          </w:p>
        </w:tc>
      </w:tr>
      <w:tr w:rsidR="00093592" w:rsidRPr="00093592" w14:paraId="407EDF1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2ED3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3F9A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5 (3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C5F5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3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D376B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2655AAD" w14:textId="77777777">
        <w:trPr>
          <w:trHeight w:val="330"/>
        </w:trPr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24D0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92CCA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3 (69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30AB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97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E468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</w:tbl>
    <w:p w14:paraId="45547564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t>1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54284F4C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29770BE0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0134A227" w14:textId="6DB994B8" w:rsidR="00093592" w:rsidRDefault="00093592" w:rsidP="00E01DE0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111915D2" w14:textId="77777777" w:rsidR="00E01DE0" w:rsidRPr="00093592" w:rsidRDefault="00E01DE0" w:rsidP="00E01DE0">
      <w:pPr>
        <w:spacing w:before="0" w:after="0"/>
        <w:rPr>
          <w:rFonts w:eastAsia="Times New Roman" w:cs="Times New Roman"/>
          <w:szCs w:val="24"/>
          <w:lang w:eastAsia="it-IT"/>
        </w:rPr>
      </w:pPr>
    </w:p>
    <w:p w14:paraId="5B3D700F" w14:textId="0778BBA0" w:rsidR="00093592" w:rsidRPr="00093592" w:rsidRDefault="00E01DE0" w:rsidP="00093592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9: 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Descriptive analyses of healthy controls at year of third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484"/>
        <w:gridCol w:w="1795"/>
        <w:gridCol w:w="937"/>
      </w:tblGrid>
      <w:tr w:rsidR="00093592" w:rsidRPr="00093592" w14:paraId="3C6AB6B1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0CAA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3</w:t>
            </w:r>
          </w:p>
        </w:tc>
      </w:tr>
      <w:tr w:rsidR="00093592" w:rsidRPr="00093592" w14:paraId="5B004D8F" w14:textId="77777777" w:rsidTr="00CB1F55">
        <w:trPr>
          <w:trHeight w:val="582"/>
        </w:trPr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EF783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E3E6F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Non-Smokers</w:t>
            </w:r>
          </w:p>
          <w:p w14:paraId="2F207DC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45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86124A" w14:textId="26D2192E" w:rsidR="00093592" w:rsidRPr="00093592" w:rsidRDefault="00B5086D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="00093592"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mokers</w:t>
            </w:r>
          </w:p>
          <w:p w14:paraId="0E784FF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27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F86B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093592" w:rsidRPr="00093592" w14:paraId="493AA27D" w14:textId="77777777">
        <w:trPr>
          <w:trHeight w:val="285"/>
        </w:trPr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C456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F08F0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9 (56, 69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C32B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1 (57, 68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1BC1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331B6CC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87C3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42058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DBB53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39AE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6343D52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92A1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FC03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2 (7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BDE95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8 (6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E06B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3A70BFA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5D22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6BDB7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 (2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D0228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3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95FE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ECA5D6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4BC3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644D7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8 (16, 1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FC816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5, 1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D4EF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65</w:t>
            </w:r>
          </w:p>
        </w:tc>
      </w:tr>
      <w:tr w:rsidR="00093592" w:rsidRPr="00093592" w14:paraId="52EEF88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EEB5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46A8F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CDE9F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4C24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195F5C2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2781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84F02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DE90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26C3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198A3E3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FA8B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7B50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83A2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B28D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1*</w:t>
            </w:r>
          </w:p>
        </w:tc>
      </w:tr>
      <w:tr w:rsidR="00093592" w:rsidRPr="00093592" w14:paraId="37464C9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8248E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 Cate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2CBB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BDD52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A69F9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6C0D445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F3F3F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E3722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5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DE0D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9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82A5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1042C9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2A2E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F684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0642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3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CE14E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458BB8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EAA4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47BD2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FCE6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0E301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314E439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FE32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AC56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8 (8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315A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2 (8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23B0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D7EFC9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83FAD5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Pre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A845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1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3B19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 (1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1636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1D80E99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AD4A6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0D376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0, 2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425C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0, 2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FAA46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6D2AC140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E233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9DB4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D4A9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2837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27E5644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49D9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5EDF6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22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D770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7 (23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BCA7C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2AA67FEA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02CA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7E7E4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1 (44, 5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F41A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0 (44, 5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47B2E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6BE827B1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5F87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9AD45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D1BE6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82BF0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B789C6A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7A69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CDC67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4A3F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7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54276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04D0C45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5945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8443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EBD5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01882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50D1C6CB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0A043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0A96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5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035E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9FC19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B0475A3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441E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20DA7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9CCC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1444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D7C23B9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21CA0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   NA</w:t>
            </w:r>
            <w:r w:rsidRPr="00093592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val="it-IT" w:eastAsia="it-IT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4F4F6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A5B70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B392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03D217F4" w14:textId="77777777">
        <w:trPr>
          <w:trHeight w:val="33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33D89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C75A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9788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62BBF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35*</w:t>
            </w:r>
          </w:p>
        </w:tc>
      </w:tr>
      <w:tr w:rsidR="00093592" w:rsidRPr="00093592" w14:paraId="17E87C0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D8C9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38138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5 (3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51766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1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9651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3568CE5" w14:textId="77777777">
        <w:trPr>
          <w:trHeight w:val="285"/>
        </w:trPr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EBBDE3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E08C0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0 (67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68A4D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4 (89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896E3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</w:tbl>
    <w:p w14:paraId="5A68279F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t>1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68C4F778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6756A855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0284BABF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38FCDA26" w14:textId="77777777" w:rsidR="00093592" w:rsidRPr="00093592" w:rsidRDefault="00093592" w:rsidP="00093592">
      <w:pPr>
        <w:spacing w:before="240"/>
        <w:rPr>
          <w:rFonts w:eastAsia="Times New Roman" w:cs="Times New Roman"/>
          <w:szCs w:val="24"/>
          <w:lang w:eastAsia="it-IT"/>
        </w:rPr>
      </w:pPr>
      <w:r w:rsidRPr="00093592">
        <w:rPr>
          <w:rFonts w:ascii="Arial" w:eastAsia="Times New Roman" w:hAnsi="Arial" w:cs="Arial"/>
          <w:color w:val="000000"/>
          <w:sz w:val="22"/>
          <w:lang w:eastAsia="it-IT"/>
        </w:rPr>
        <w:t> </w:t>
      </w:r>
    </w:p>
    <w:p w14:paraId="5749B674" w14:textId="6E97B470" w:rsidR="00093592" w:rsidRPr="00093592" w:rsidRDefault="00E01DE0" w:rsidP="00093592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10: </w:t>
      </w:r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Descriptive analyses of healthy controls </w:t>
      </w:r>
      <w:proofErr w:type="gramStart"/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at fourth</w:t>
      </w:r>
      <w:proofErr w:type="gramEnd"/>
      <w:r w:rsidR="00093592"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 xml:space="preserve"> year of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484"/>
        <w:gridCol w:w="1795"/>
        <w:gridCol w:w="937"/>
      </w:tblGrid>
      <w:tr w:rsidR="00093592" w:rsidRPr="00093592" w14:paraId="2FE30738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E9580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4</w:t>
            </w:r>
          </w:p>
        </w:tc>
      </w:tr>
      <w:tr w:rsidR="00093592" w:rsidRPr="00093592" w14:paraId="798BCCAF" w14:textId="77777777" w:rsidTr="00CB1F55">
        <w:trPr>
          <w:trHeight w:val="526"/>
        </w:trPr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98C0C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8F03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Non-Smokers</w:t>
            </w:r>
          </w:p>
          <w:p w14:paraId="6B94E20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(N = 46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AFCACF" w14:textId="19C509BF" w:rsidR="00093592" w:rsidRPr="00093592" w:rsidRDefault="00B5086D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="00093592"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mokers</w:t>
            </w:r>
          </w:p>
          <w:p w14:paraId="78043DB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(N = 26)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C173F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093592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093592" w:rsidRPr="00093592" w14:paraId="55817F20" w14:textId="77777777">
        <w:trPr>
          <w:trHeight w:val="285"/>
        </w:trPr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8479E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03D8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9 (56, 69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E6638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4 (56, 68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8514F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093592" w:rsidRPr="00093592" w14:paraId="58B1A40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6C81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66EF8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0BBD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38CE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46B6E06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EDA0A4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88B1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2 (7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3CF78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8 (6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1C24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72792E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CBBB9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95AF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4 (3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382F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8 (3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D4BB6F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2216083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A776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2ECE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8 (16, 1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472EF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4, 1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1736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093592" w:rsidRPr="00093592" w14:paraId="037A2B6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4539B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3C2E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18CBD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0F2A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5A69117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F67A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995B9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5AD65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DCC47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371A433A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D104F0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B72FD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273D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1DB6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093592" w:rsidRPr="00093592" w14:paraId="545CCD3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91CEE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 Cate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A5A2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21E19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819A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752A1AB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8D37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15C0C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6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10A0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B6F5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6A80FF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4ECED7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62068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A0CBE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BAF72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4091BE0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89806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CE13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09D0C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C3B0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5F43150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50D9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7CA1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7 (8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021C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8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CB832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77B00B9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8A969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Pre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C0120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2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02AA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1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009A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0722B3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A50BD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B8404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4 (21, 2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8585B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1, 2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73BE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</w:tr>
      <w:tr w:rsidR="00093592" w:rsidRPr="00093592" w14:paraId="133BEF2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1BBF2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4054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23, 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0AA6B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3, 3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AAB058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56986AB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31E3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BC6E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0 (44, 5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B57ED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1 (44, 5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8F33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093592" w:rsidRPr="00093592" w14:paraId="01ED4BF3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41C19F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ADC8E0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6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02A9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7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ECE4E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093592" w:rsidRPr="00093592" w14:paraId="1924750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8752F1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59AB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DC4B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C0E52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093592" w:rsidRPr="00093592" w14:paraId="7E31F681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AF958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C705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6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DED5D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5 (9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E1B8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C8B8E0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CAC07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6EDD9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1F7C6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3.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3EB0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629AF0DF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D4AEBC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03671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756637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DF2BAA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7*</w:t>
            </w:r>
          </w:p>
        </w:tc>
      </w:tr>
      <w:tr w:rsidR="00093592" w:rsidRPr="00093592" w14:paraId="0951B996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78C3A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6B7885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5 (3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B4C14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 (7.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252DC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093592" w:rsidRPr="00093592" w14:paraId="5CD2615E" w14:textId="77777777">
        <w:trPr>
          <w:trHeight w:val="285"/>
        </w:trPr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9660B" w14:textId="77777777" w:rsidR="00093592" w:rsidRPr="00093592" w:rsidRDefault="00093592" w:rsidP="00093592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C7076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1 (67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34F1B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4 (92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8EC2C3" w14:textId="77777777" w:rsidR="00093592" w:rsidRPr="00093592" w:rsidRDefault="00093592" w:rsidP="0009359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093592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</w:tbl>
    <w:p w14:paraId="0DEE4BA3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t>1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09D86E28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4F06A203" w14:textId="77777777" w:rsidR="00093592" w:rsidRPr="00093592" w:rsidRDefault="00093592" w:rsidP="00093592">
      <w:pPr>
        <w:spacing w:before="0" w:after="0"/>
        <w:rPr>
          <w:rFonts w:eastAsia="Times New Roman" w:cs="Times New Roman"/>
          <w:szCs w:val="24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4C8230BE" w14:textId="77777777" w:rsidR="00093592" w:rsidRDefault="00093592" w:rsidP="00093592">
      <w:pPr>
        <w:spacing w:before="0" w:after="0"/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</w:pPr>
      <w:r w:rsidRPr="00093592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24E0CF1D" w14:textId="77777777" w:rsidR="00E01DE0" w:rsidRDefault="00E01DE0" w:rsidP="00093592">
      <w:pPr>
        <w:spacing w:before="0" w:after="0"/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</w:pPr>
    </w:p>
    <w:p w14:paraId="11BD3008" w14:textId="5A4142C9" w:rsidR="00E01DE0" w:rsidRPr="00E01DE0" w:rsidRDefault="00E01DE0" w:rsidP="00E01DE0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0"/>
          <w:szCs w:val="20"/>
          <w:lang w:eastAsia="it-IT"/>
        </w:rPr>
        <w:t xml:space="preserve">Table 11: </w:t>
      </w:r>
      <w:r w:rsidRPr="00E01DE0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Descriptive analyses of healthy controls at fifth year of follow-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3"/>
        <w:gridCol w:w="1484"/>
        <w:gridCol w:w="1795"/>
        <w:gridCol w:w="937"/>
      </w:tblGrid>
      <w:tr w:rsidR="00E01DE0" w:rsidRPr="00E01DE0" w14:paraId="6BD621C9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8677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5</w:t>
            </w:r>
          </w:p>
        </w:tc>
      </w:tr>
      <w:tr w:rsidR="00E01DE0" w:rsidRPr="00E01DE0" w14:paraId="2B40B4DF" w14:textId="77777777" w:rsidTr="00CB1F55">
        <w:trPr>
          <w:trHeight w:val="547"/>
        </w:trPr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DB08E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0E9D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Non-Smokers</w:t>
            </w:r>
          </w:p>
          <w:p w14:paraId="5E46F2B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(N = 43)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9E64A" w14:textId="09EE9A56" w:rsidR="00E01DE0" w:rsidRPr="00E01DE0" w:rsidRDefault="00B5086D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Former</w:t>
            </w:r>
            <w:r w:rsidR="003D2BEB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 xml:space="preserve"> </w:t>
            </w:r>
            <w:r w:rsidR="00E01DE0"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mokers</w:t>
            </w:r>
          </w:p>
          <w:p w14:paraId="5C648B3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(N = 29)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3E5B4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2</w:t>
            </w:r>
          </w:p>
        </w:tc>
      </w:tr>
      <w:tr w:rsidR="00E01DE0" w:rsidRPr="00E01DE0" w14:paraId="42904B85" w14:textId="77777777">
        <w:trPr>
          <w:trHeight w:val="285"/>
        </w:trPr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78F1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8B15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9 (56, 69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E8C7C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61 (56, 68)</w:t>
            </w:r>
          </w:p>
        </w:tc>
        <w:tc>
          <w:tcPr>
            <w:tcW w:w="0" w:type="auto"/>
            <w:tcBorders>
              <w:top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45D1D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E01DE0" w:rsidRPr="00E01DE0" w14:paraId="7E9FCD6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AE176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51F2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8758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29B6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38AC36A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8ABB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11CB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0 (7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88FD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0 (69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4389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2F0B20BA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95BD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042EC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3 (3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83579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9 (3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3366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54C8A915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35D9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5ADB9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8 (16, 2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66F3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6 (15, 1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48E0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2</w:t>
            </w:r>
          </w:p>
        </w:tc>
      </w:tr>
      <w:tr w:rsidR="00E01DE0" w:rsidRPr="00E01DE0" w14:paraId="395F0F92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B79F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531C2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6BBDB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9DC2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7AE7DFDC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E51A4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UPDRS-III (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CC44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73502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0, 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7D3D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66203546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3F09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07EA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, 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F8C62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1, 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D6CA6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1**</w:t>
            </w:r>
          </w:p>
        </w:tc>
      </w:tr>
      <w:tr w:rsidR="00E01DE0" w:rsidRPr="00E01DE0" w14:paraId="3164AC8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A8A66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GDS Categori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05A84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6397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A7333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01FB094D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3BB84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lt;5 (not 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9FBB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3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BBAD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10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A6AA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507F618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0870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&gt;5 (depress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689F9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E327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A4348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234F673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CD4D0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10452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ACE6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0E07D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5D64952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37BE5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Ab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CDD4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6 (8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1BAF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5 (8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D9AB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3B6A80B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9CD2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Presen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F696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7 (16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B0BA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 (1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7AD5D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159497B9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967C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te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6F92C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5 (21, 3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5E2FB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3 (21, 2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9300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E01DE0" w:rsidRPr="00E01DE0" w14:paraId="7DC7985B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D4E8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96A7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4 (21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46AC5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5 (22, 2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4DE7E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E01DE0" w:rsidRPr="00E01DE0" w14:paraId="67D9AE30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2CE7C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TA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4759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50 (43, 5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EFF0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9 (43, 5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AE17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E01DE0" w:rsidRPr="00E01DE0" w14:paraId="367ECE8E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FC4B3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DF614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7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33C1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27, 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44A51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</w:tr>
      <w:tr w:rsidR="00E01DE0" w:rsidRPr="00E01DE0" w14:paraId="7CBB3228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C6FE0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ognitive St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0BD6E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FB0D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FCA9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59C3C737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8010A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rma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0CCFA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2 (98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64D5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8 (97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129F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147A825F" w14:textId="77777777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BE64B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C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9C0B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2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D3850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 (3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30EC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62C11CF8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8321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D6129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94F9B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3C8B8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9*</w:t>
            </w:r>
          </w:p>
        </w:tc>
      </w:tr>
      <w:tr w:rsidR="00E01DE0" w:rsidRPr="00E01DE0" w14:paraId="06D9F096" w14:textId="77777777">
        <w:trPr>
          <w:trHeight w:val="31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81440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1B12D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4 (3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AE7D3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3 (1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06D9B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4DE947B8" w14:textId="77777777">
        <w:trPr>
          <w:trHeight w:val="285"/>
        </w:trPr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F4E1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93603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9 (67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DBBE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6 (90%)</w:t>
            </w:r>
          </w:p>
        </w:tc>
        <w:tc>
          <w:tcPr>
            <w:tcW w:w="0" w:type="auto"/>
            <w:tcBorders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F263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</w:tbl>
    <w:p w14:paraId="09714BD8" w14:textId="77777777" w:rsidR="00E01DE0" w:rsidRPr="00E01DE0" w:rsidRDefault="00E01DE0" w:rsidP="00E01DE0">
      <w:pPr>
        <w:spacing w:before="0" w:after="0"/>
        <w:rPr>
          <w:rFonts w:eastAsia="Times New Roman" w:cs="Times New Roman"/>
          <w:szCs w:val="24"/>
          <w:lang w:val="it-IT" w:eastAsia="it-IT"/>
        </w:rPr>
      </w:pPr>
      <w:r w:rsidRPr="00E01DE0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val="it-IT" w:eastAsia="it-IT"/>
        </w:rPr>
        <w:t>1</w:t>
      </w:r>
      <w:r w:rsidRPr="00E01DE0">
        <w:rPr>
          <w:rFonts w:eastAsia="Times New Roman" w:cs="Times New Roman"/>
          <w:i/>
          <w:iCs/>
          <w:color w:val="000000"/>
          <w:sz w:val="20"/>
          <w:szCs w:val="20"/>
          <w:lang w:val="it-IT" w:eastAsia="it-IT"/>
        </w:rPr>
        <w:t>n (%); Median (IQR)</w:t>
      </w:r>
    </w:p>
    <w:p w14:paraId="5A774375" w14:textId="77777777" w:rsidR="00E01DE0" w:rsidRPr="00E01DE0" w:rsidRDefault="00E01DE0" w:rsidP="00E01DE0">
      <w:pPr>
        <w:spacing w:before="0" w:after="0"/>
        <w:rPr>
          <w:rFonts w:eastAsia="Times New Roman" w:cs="Times New Roman"/>
          <w:szCs w:val="24"/>
          <w:lang w:eastAsia="it-IT"/>
        </w:rPr>
      </w:pPr>
      <w:r w:rsidRPr="00E01DE0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2</w:t>
      </w:r>
      <w:r w:rsidRPr="00E01DE0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Fisher’s exact test; Wilcoxon rank sum test; Pearson’s Chi-squared test</w:t>
      </w:r>
    </w:p>
    <w:p w14:paraId="2C63BCDE" w14:textId="77777777" w:rsidR="00E01DE0" w:rsidRPr="00E01DE0" w:rsidRDefault="00E01DE0" w:rsidP="00E01DE0">
      <w:pPr>
        <w:spacing w:before="0" w:after="0"/>
        <w:rPr>
          <w:rFonts w:eastAsia="Times New Roman" w:cs="Times New Roman"/>
          <w:szCs w:val="24"/>
          <w:lang w:eastAsia="it-IT"/>
        </w:rPr>
      </w:pPr>
      <w:r w:rsidRPr="00E01DE0">
        <w:rPr>
          <w:rFonts w:eastAsia="Times New Roman" w:cs="Times New Roman"/>
          <w:i/>
          <w:iCs/>
          <w:color w:val="000000"/>
          <w:sz w:val="12"/>
          <w:szCs w:val="12"/>
          <w:vertAlign w:val="superscript"/>
          <w:lang w:eastAsia="it-IT"/>
        </w:rPr>
        <w:t>3</w:t>
      </w:r>
      <w:r w:rsidRPr="00E01DE0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NA: number of missing data</w:t>
      </w:r>
    </w:p>
    <w:p w14:paraId="09515091" w14:textId="77777777" w:rsidR="00E01DE0" w:rsidRPr="00E01DE0" w:rsidRDefault="00E01DE0" w:rsidP="00E01DE0">
      <w:pPr>
        <w:spacing w:before="0" w:after="0"/>
        <w:rPr>
          <w:rFonts w:eastAsia="Times New Roman" w:cs="Times New Roman"/>
          <w:szCs w:val="24"/>
          <w:lang w:eastAsia="it-IT"/>
        </w:rPr>
      </w:pPr>
      <w:r w:rsidRPr="00E01DE0">
        <w:rPr>
          <w:rFonts w:eastAsia="Times New Roman" w:cs="Times New Roman"/>
          <w:i/>
          <w:iCs/>
          <w:color w:val="000000"/>
          <w:sz w:val="20"/>
          <w:szCs w:val="20"/>
          <w:lang w:eastAsia="it-IT"/>
        </w:rPr>
        <w:t>*p &lt; .05, ** p &lt; .01, *** p &lt; .001</w:t>
      </w:r>
    </w:p>
    <w:p w14:paraId="4E617413" w14:textId="14ABF2C9" w:rsidR="00E01DE0" w:rsidRPr="00E01DE0" w:rsidRDefault="00E01DE0" w:rsidP="00E01DE0">
      <w:pPr>
        <w:spacing w:before="240"/>
        <w:rPr>
          <w:rFonts w:eastAsia="Times New Roman" w:cs="Times New Roman"/>
          <w:szCs w:val="24"/>
          <w:lang w:eastAsia="it-IT"/>
        </w:rPr>
      </w:pPr>
      <w:r w:rsidRPr="00E01DE0">
        <w:rPr>
          <w:rFonts w:ascii="Arial" w:eastAsia="Times New Roman" w:hAnsi="Arial" w:cs="Arial"/>
          <w:b/>
          <w:bCs/>
          <w:color w:val="000000"/>
          <w:sz w:val="22"/>
          <w:lang w:eastAsia="it-IT"/>
        </w:rPr>
        <w:t> </w:t>
      </w:r>
    </w:p>
    <w:p w14:paraId="0BAEE91A" w14:textId="5FA7915B" w:rsidR="00E01DE0" w:rsidRPr="00E01DE0" w:rsidRDefault="00E01DE0" w:rsidP="00E01DE0">
      <w:pPr>
        <w:spacing w:before="240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color w:val="000000"/>
          <w:sz w:val="22"/>
          <w:lang w:eastAsia="it-IT"/>
        </w:rPr>
        <w:t xml:space="preserve">Table 12: </w:t>
      </w:r>
      <w:r w:rsidRPr="00E01DE0">
        <w:rPr>
          <w:rFonts w:eastAsia="Times New Roman" w:cs="Times New Roman"/>
          <w:i/>
          <w:iCs/>
          <w:color w:val="000000"/>
          <w:sz w:val="22"/>
          <w:lang w:eastAsia="it-IT"/>
        </w:rPr>
        <w:t>Results of the regression model with the selected measures as dependent variable of each model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7"/>
        <w:gridCol w:w="918"/>
        <w:gridCol w:w="971"/>
        <w:gridCol w:w="875"/>
        <w:gridCol w:w="215"/>
        <w:gridCol w:w="2017"/>
        <w:gridCol w:w="918"/>
        <w:gridCol w:w="971"/>
        <w:gridCol w:w="875"/>
      </w:tblGrid>
      <w:tr w:rsidR="00E01DE0" w:rsidRPr="00E01DE0" w14:paraId="61262F38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31490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UPDRS-III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CAC54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FE9EF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UPDRS-III (ON)</w:t>
            </w:r>
          </w:p>
        </w:tc>
      </w:tr>
      <w:tr w:rsidR="00E01DE0" w:rsidRPr="00E01DE0" w14:paraId="14D675EE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EE52F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F246A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8CEB2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260E6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02AFE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23E74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6C298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828D7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7AE60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</w:tr>
      <w:tr w:rsidR="00E01DE0" w:rsidRPr="00E01DE0" w14:paraId="2964C398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76DC7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F4932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BD20E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2, 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A4D69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C995C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82F5B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1936D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5982E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2, 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00165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E01DE0" w:rsidRPr="00E01DE0" w14:paraId="37E8922A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B0717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FDB48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027D4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8CBA0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CA537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F11F2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43E41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93366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9AEFA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0C67996D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3C2D7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A8669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74E2E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31CAA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374EF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DE2B3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2C6E4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8FE52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56BB9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2B3EB771" w14:textId="77777777">
        <w:trPr>
          <w:trHeight w:val="300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75B0F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126FF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5EED6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69, 0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C5DCD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B4D5F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81BD6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4CBDC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18C07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69, 0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9CCBA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4FDD0C1A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102CB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911B7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D75EA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9, 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57E06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4882D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CF7CF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FAF9C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4D61D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9, 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B0774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75C95927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26207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B7E84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5668B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FC49E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AB6AC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2CEC1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69785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3A303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5897E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6743461E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6E294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314E4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958F7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AE1B4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5A4CF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475A1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585E1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1EF04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F5802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6CA6A771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E5CBD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C9898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AE40D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48, 1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FA132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BDAEF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EDED8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BD5B6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68940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48, 1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04867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E01DE0" w:rsidRPr="00E01DE0" w14:paraId="41BCBB83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7286C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A922F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AFFB3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, 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44FC0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4**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85F91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B242B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B76D3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E6541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, 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34C02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04**</w:t>
            </w:r>
          </w:p>
        </w:tc>
      </w:tr>
      <w:tr w:rsidR="00E01DE0" w:rsidRPr="00E01DE0" w14:paraId="1980DE51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72698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47512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025C8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A588C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7D284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7F6B3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41BA2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8F76C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CDBAB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0B10AB13" w14:textId="77777777" w:rsidTr="00B5086D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DD891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E2068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20958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14151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7AA33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D38EB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166B8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28F5A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6439F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071FF97E" w14:textId="77777777" w:rsidTr="00B5086D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7FB26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ECADC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D29AC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98, 0.4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87CF8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32549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E36B0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8D233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8DAA3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98, 0.4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C7A55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</w:tr>
      <w:tr w:rsidR="00E01DE0" w:rsidRPr="00E01DE0" w14:paraId="131529AE" w14:textId="77777777" w:rsidTr="00B5086D">
        <w:trPr>
          <w:trHeight w:val="795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B3117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20B0FE8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208EC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12420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6C7D042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</w:tr>
      <w:tr w:rsidR="00E01DE0" w:rsidRPr="00E01DE0" w14:paraId="4F53E9DC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5C3EE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GDS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E57A6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95CFD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TAI</w:t>
            </w:r>
          </w:p>
        </w:tc>
      </w:tr>
      <w:tr w:rsidR="00E01DE0" w:rsidRPr="00E01DE0" w14:paraId="54AAF080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3F8CF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0EC23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3E329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28A16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9C5BE1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1B77D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D13F0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6B09B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60911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</w:tr>
      <w:tr w:rsidR="00E01DE0" w:rsidRPr="00E01DE0" w14:paraId="5EFB505E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D953D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7223D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D4D20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4, 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8B47B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4B0F2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90EC5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C8712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AA601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44, 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35AB5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E01DE0" w:rsidRPr="00E01DE0" w14:paraId="473317FB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471A9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D3D0A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F92AB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E81B8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74BF3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D9860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F70EC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FF0BD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76E4C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7CC5D83E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2BDDC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E84D8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F3D26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DC358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FF448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F4D4D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97431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F54ED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DDD87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0F5DC58A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05B75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573EF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17C36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55, 0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B0247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734E6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93D01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A2346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C0CD6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5.5, 7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95940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E01DE0" w:rsidRPr="00E01DE0" w14:paraId="092BECC4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6FFA8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EBCEA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630DC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0, 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140E2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6F512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89D39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86E9B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C13BF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2, 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256F4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86</w:t>
            </w:r>
          </w:p>
        </w:tc>
      </w:tr>
      <w:tr w:rsidR="00E01DE0" w:rsidRPr="00E01DE0" w14:paraId="5403F0A2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26BE3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5B575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3249B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42082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3ECB5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0C351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5D23F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3ABE6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A794C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0FBE9479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335C3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66140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1C480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03565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14D4E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384E5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22A18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9B487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375B8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75BE4783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52A9C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47ACC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BD243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94, 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223EF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D6A1C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087E5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E4D5C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E945C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4.2, 9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259B2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E01DE0" w:rsidRPr="00E01DE0" w14:paraId="39D1AB3C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CA61B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130CA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D87F5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4, 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98FF7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8C9B0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23EA2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DAC41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A2869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32, 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124AF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3</w:t>
            </w:r>
          </w:p>
        </w:tc>
      </w:tr>
      <w:tr w:rsidR="00E01DE0" w:rsidRPr="00E01DE0" w14:paraId="042D8547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A2F2A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4443B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E79DA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97CA0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2EA83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F823D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84C60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AEC8B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573F8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72134EDC" w14:textId="77777777" w:rsidTr="00B5086D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15E96B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C98F0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7FD1A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9A1D8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6A95A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FD40C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AAE2D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CD361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9FC34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5C01E79B" w14:textId="77777777" w:rsidTr="00B5086D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C5467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2DC09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41330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54, 0.8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4F377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0E776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06F78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535C8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11500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5.7, 6.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38041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3390FD87" w14:textId="77777777" w:rsidTr="00CB1F55">
        <w:trPr>
          <w:trHeight w:val="666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1F0BC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5214F09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5FD73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D0D99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6A39141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  <w:p w14:paraId="2AC43E6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 </w:t>
            </w:r>
          </w:p>
          <w:p w14:paraId="4599AD0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5F370C00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79034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Trait-STAI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7FCB8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B0DDB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State-STAI</w:t>
            </w:r>
          </w:p>
        </w:tc>
      </w:tr>
      <w:tr w:rsidR="00E01DE0" w:rsidRPr="00E01DE0" w14:paraId="388173D7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D4374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58E85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D5699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4134A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88DC03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14A84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883D2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9FC69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9216C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</w:tr>
      <w:tr w:rsidR="00E01DE0" w:rsidRPr="00E01DE0" w14:paraId="6BBADA0E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45CFE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44BD3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1C801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3, 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6B9FC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DDFEB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80C53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1B6F1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813BD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4, 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E17E6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</w:tr>
      <w:tr w:rsidR="00E01DE0" w:rsidRPr="00E01DE0" w14:paraId="6BB4C535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4C447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EB935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7FA80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5CE17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42676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86883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250BC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41FB6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559EA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7C3E4F48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FE803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89582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06D2E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D533B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2CF65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F3A77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6D93F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D1787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07471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24F5C081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7483E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F418F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6FA26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5, 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B683C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E9C61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60B8D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A1010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B238D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3.6, 3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83BB0A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7E812D66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E6DED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FEDC7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5D2B6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2, 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56312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8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A7B9B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8CB5E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2BA56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7540A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1, 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3D1CA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E01DE0" w:rsidRPr="00E01DE0" w14:paraId="360F42CE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B7904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26AEC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0B46C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A8301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4ABC3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23C1E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D39E9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785D4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A0274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61DFDA17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82B04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B16CA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A2533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5EF17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63556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D10AB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D95F43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C5B51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C23E6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28BC058D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BE8FC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9F977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81C07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7, 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C0623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85273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3EEC7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021F2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72863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2, 5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93E4C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E01DE0" w:rsidRPr="00E01DE0" w14:paraId="5D9F50BC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2DBD9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CF8C7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4BC08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8, 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2640C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7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8FF98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652ED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C4180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D97C9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7, 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8C5B8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E01DE0" w:rsidRPr="00E01DE0" w14:paraId="55BF5928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E9133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930A6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041BE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AFC6C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6AD52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7F3C5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3A97E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E2E2B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1F95B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3182F98F" w14:textId="77777777" w:rsidTr="00B5086D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CC3EE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9608E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E119E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AAA5E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AB6E9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BEE21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F361A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F6BF8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1D7E4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1273F932" w14:textId="77777777" w:rsidTr="00B5086D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ACB58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BC8F9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DDCA1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3.4, 3.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9E57E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9E1AD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77BA1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2AC8F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6D7A7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9, 3.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FEDD1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E01DE0" w:rsidRPr="00E01DE0" w14:paraId="400A9FD9" w14:textId="77777777" w:rsidTr="00B5086D">
        <w:trPr>
          <w:trHeight w:val="466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2BBE2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572B4AA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DB594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FDFC7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510ECE3B" w14:textId="354E66A8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</w:tr>
      <w:tr w:rsidR="00E01DE0" w:rsidRPr="00E01DE0" w14:paraId="7ADAAFA3" w14:textId="77777777">
        <w:trPr>
          <w:trHeight w:val="285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A32FA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691CF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89528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30B9D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559BE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4A0AD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8E967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306F6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2EF0D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4CB8BD15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FE2C9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MoCA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020D2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BF58A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Cognitive State</w:t>
            </w:r>
          </w:p>
        </w:tc>
      </w:tr>
      <w:tr w:rsidR="00E01DE0" w:rsidRPr="00E01DE0" w14:paraId="2FEA9E17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3AB43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2120F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Beta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FA5BE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A575E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A9F55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35E83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19749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log(OR)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9BC2E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916C0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</w:tr>
      <w:tr w:rsidR="00E01DE0" w:rsidRPr="00E01DE0" w14:paraId="0AA5872E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BFA5C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46CF4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8BB64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4, 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DCC4E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7B404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15D42D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1D9757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7D184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0, 0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19036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</w:t>
            </w:r>
          </w:p>
        </w:tc>
      </w:tr>
      <w:tr w:rsidR="00E01DE0" w:rsidRPr="00E01DE0" w14:paraId="6FF1B08E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3F98B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D1CC3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9434D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BD0F2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FB113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D0B18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37E24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F1CF1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A339E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77861FDD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0F1CD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D140B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AB73B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82C37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90940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8C93E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14102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BCFB0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F6A78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5F3537DC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814D1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77ED5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D8BEB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38, 0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18DDA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5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FC167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F712B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970DB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F607A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4, 3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8FD04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</w:tr>
      <w:tr w:rsidR="00E01DE0" w:rsidRPr="00E01DE0" w14:paraId="5720F6D0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7ACE27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79C10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EE3D4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B16E3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DDE80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1C443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171D7B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6E146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56, 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11637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</w:tr>
      <w:tr w:rsidR="00E01DE0" w:rsidRPr="00E01DE0" w14:paraId="589D44EE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A960B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EFBCB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28BFA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4E5D5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5E9D8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CD36B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B967B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CDCC9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2FDF7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2BC0DE69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6A30B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DC60B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76D35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51, 0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97D8A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5E484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083AB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C2482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57557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777B4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2051B513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211B8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2A5C3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20971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7, 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F509FB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0C64A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7E62D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A1A10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4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AC413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2.8, 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64FD95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E01DE0" w:rsidRPr="00E01DE0" w14:paraId="48FA4279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9C64E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FD7EB4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6ACCB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3BE63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FC8B9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854E5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1A676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FE669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5, -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B265D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28*</w:t>
            </w:r>
          </w:p>
        </w:tc>
      </w:tr>
      <w:tr w:rsidR="00E01DE0" w:rsidRPr="00E01DE0" w14:paraId="3C31B68C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D4F37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8D48C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2E536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43B24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1BF9C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64B38C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CD846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5C5A8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09A5F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5CB5CEA4" w14:textId="77777777" w:rsidTr="00B5086D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34F86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2A04D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1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09B21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65, 0.4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02A08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7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D467E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A1F59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58377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54C03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601FE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  <w:tr w:rsidR="00E01DE0" w:rsidRPr="00E01DE0" w14:paraId="0CDB0C31" w14:textId="77777777" w:rsidTr="00CB1F55">
        <w:trPr>
          <w:trHeight w:val="567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C559F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val="it-IT" w:eastAsia="it-IT"/>
              </w:rPr>
              <w:t>CI = Confidence Interval</w:t>
            </w:r>
          </w:p>
          <w:p w14:paraId="3F196A9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1BFBF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9E71B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7DA01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0749DE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1, 4.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DA7C3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</w:tr>
      <w:tr w:rsidR="00E01DE0" w:rsidRPr="00E01DE0" w14:paraId="35B6C266" w14:textId="77777777" w:rsidTr="00B5086D">
        <w:trPr>
          <w:trHeight w:val="621"/>
        </w:trPr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6F639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4D06C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0AC9F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F35E0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6BF79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05E75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333333"/>
                <w:sz w:val="13"/>
                <w:szCs w:val="13"/>
                <w:vertAlign w:val="superscript"/>
                <w:lang w:eastAsia="it-IT"/>
              </w:rPr>
              <w:t>1</w:t>
            </w:r>
            <w:r w:rsidRPr="00E01DE0">
              <w:rPr>
                <w:rFonts w:eastAsia="Times New Roman" w:cs="Times New Roman"/>
                <w:i/>
                <w:iCs/>
                <w:color w:val="333333"/>
                <w:sz w:val="22"/>
                <w:lang w:eastAsia="it-IT"/>
              </w:rPr>
              <w:t>OR = Odds Ratio, CI = Confidence Interval</w:t>
            </w:r>
          </w:p>
          <w:p w14:paraId="2188069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  <w:p w14:paraId="0310C734" w14:textId="30D3B448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D2E0BEB" w14:textId="77777777">
        <w:trPr>
          <w:trHeight w:val="300"/>
        </w:trPr>
        <w:tc>
          <w:tcPr>
            <w:tcW w:w="0" w:type="auto"/>
            <w:gridSpan w:val="4"/>
            <w:tcBorders>
              <w:top w:val="single" w:sz="6" w:space="0" w:color="A8A8A8"/>
              <w:bottom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1C371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QUIP_any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7B610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FFFFFF"/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45147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63B102B1" w14:textId="77777777">
        <w:trPr>
          <w:trHeight w:val="330"/>
        </w:trPr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8C05A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C2DB7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log(OR)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6A079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95% CI</w:t>
            </w:r>
            <w:r w:rsidRPr="00E01DE0">
              <w:rPr>
                <w:rFonts w:eastAsia="Times New Roman" w:cs="Times New Roman"/>
                <w:b/>
                <w:bCs/>
                <w:color w:val="333333"/>
                <w:sz w:val="13"/>
                <w:szCs w:val="13"/>
                <w:vertAlign w:val="superscript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B2483B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89DC92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b/>
                <w:bCs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DF9E6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CD060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6CF2E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AEDF1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A7500D0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C126E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FD52C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5CF88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24, 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AB820C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CE26D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3B4066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C67700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41434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BF2ED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494619E2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AD1E6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7526F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64DD2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85BC19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8DE02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DC0BA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4B90D5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40C6F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1E238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EC85FED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5BC82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1A1380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6AEA1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A3775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25BED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16F21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452D1E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4B211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418CEE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34F32464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14DC4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53F0E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4CB41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5.4, 4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A5B3B8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EC59C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3C3EF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49761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44CFD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E713E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28190CBF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C7CEE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Years of 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58F45F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A3979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94, 0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FB1C6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8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7C794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45499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24496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207BF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4159A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65256E02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40AD44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lastRenderedPageBreak/>
              <w:t>Alcohol regular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7D856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7468D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E6A31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0BC94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34996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EE750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0D475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76C9B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029CD6B0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FA3E9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3FBDA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5AD21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3A4E7C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E1E99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CB8AD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9A486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DD8594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E5EC0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B01F8B5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E4C10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CD1D8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F1BC0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6.2, 6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C7FE9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9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7DAAD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109DE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85800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8E5F3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E7C1C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14810CAF" w14:textId="77777777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AF3CE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Timepoin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C03B36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0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AC89E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1.9, 0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32D2AA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2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C8674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2EC60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6F5C5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36947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EA02FB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0F124FB1" w14:textId="77777777">
        <w:trPr>
          <w:trHeight w:val="55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5D0639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Cigarettes smoke his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88DB9E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5DEE6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8EB8A1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4DFDE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13A6F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FA511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04B724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FF2C23C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71357588" w14:textId="77777777" w:rsidTr="00B5086D">
        <w:trPr>
          <w:trHeight w:val="285"/>
        </w:trPr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87EF40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F23BB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E90684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ABAA2D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AC7157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84ED2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8A9CC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AD4D32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7734E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60C1C944" w14:textId="77777777" w:rsidTr="00B5086D">
        <w:trPr>
          <w:trHeight w:val="28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EADDA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 xml:space="preserve">   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4694F5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1.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1CD3873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-3.4, 6.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FB4527" w14:textId="77777777" w:rsidR="00E01DE0" w:rsidRPr="00E01DE0" w:rsidRDefault="00E01DE0" w:rsidP="00E01DE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0.6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98DDE8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85E6F9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FAA231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2D136F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bottom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4F56C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E01DE0" w:rsidRPr="00E01DE0" w14:paraId="552B770D" w14:textId="77777777" w:rsidTr="00B5086D">
        <w:trPr>
          <w:trHeight w:val="596"/>
        </w:trPr>
        <w:tc>
          <w:tcPr>
            <w:tcW w:w="0" w:type="auto"/>
            <w:gridSpan w:val="4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532AE5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E01DE0">
              <w:rPr>
                <w:rFonts w:eastAsia="Times New Roman" w:cs="Times New Roman"/>
                <w:color w:val="333333"/>
                <w:sz w:val="13"/>
                <w:szCs w:val="13"/>
                <w:vertAlign w:val="superscript"/>
                <w:lang w:eastAsia="it-IT"/>
              </w:rPr>
              <w:t>1</w:t>
            </w:r>
            <w:r w:rsidRPr="00E01DE0">
              <w:rPr>
                <w:rFonts w:eastAsia="Times New Roman" w:cs="Times New Roman"/>
                <w:color w:val="333333"/>
                <w:sz w:val="22"/>
                <w:lang w:eastAsia="it-IT"/>
              </w:rPr>
              <w:t>OR = Odds Ratio, CI = Confidence Interval</w:t>
            </w:r>
          </w:p>
          <w:p w14:paraId="62A149F6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*p &lt; .05, ** p &lt; .01, *** p &lt; .001</w:t>
            </w:r>
          </w:p>
        </w:tc>
        <w:tc>
          <w:tcPr>
            <w:tcW w:w="0" w:type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9F5A1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FFFFFF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F2D18A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  <w:p w14:paraId="015D7533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  <w:p w14:paraId="7965E5BD" w14:textId="77777777" w:rsidR="00E01DE0" w:rsidRPr="00E01DE0" w:rsidRDefault="00E01DE0" w:rsidP="00E01DE0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E01DE0">
              <w:rPr>
                <w:rFonts w:eastAsia="Times New Roman" w:cs="Times New Roman"/>
                <w:color w:val="333333"/>
                <w:sz w:val="22"/>
                <w:lang w:val="it-IT" w:eastAsia="it-IT"/>
              </w:rPr>
              <w:t> </w:t>
            </w:r>
          </w:p>
        </w:tc>
      </w:tr>
    </w:tbl>
    <w:p w14:paraId="5B0DB1B4" w14:textId="77777777" w:rsidR="00E01DE0" w:rsidRPr="00093592" w:rsidRDefault="00E01DE0" w:rsidP="00093592">
      <w:pPr>
        <w:spacing w:before="0" w:after="0"/>
        <w:rPr>
          <w:rFonts w:eastAsia="Times New Roman" w:cs="Times New Roman"/>
          <w:szCs w:val="24"/>
          <w:lang w:eastAsia="it-IT"/>
        </w:rPr>
      </w:pPr>
    </w:p>
    <w:p w14:paraId="3994D931" w14:textId="77777777" w:rsidR="00093592" w:rsidRPr="00093592" w:rsidRDefault="00093592" w:rsidP="00093592">
      <w:pPr>
        <w:spacing w:before="240"/>
        <w:rPr>
          <w:rFonts w:eastAsia="Times New Roman" w:cs="Times New Roman"/>
          <w:szCs w:val="24"/>
          <w:lang w:eastAsia="it-IT"/>
        </w:rPr>
      </w:pPr>
      <w:r w:rsidRPr="00093592">
        <w:rPr>
          <w:rFonts w:ascii="Arial" w:eastAsia="Times New Roman" w:hAnsi="Arial" w:cs="Arial"/>
          <w:color w:val="000000"/>
          <w:sz w:val="22"/>
          <w:lang w:eastAsia="it-IT"/>
        </w:rPr>
        <w:t> </w:t>
      </w:r>
    </w:p>
    <w:p w14:paraId="65A28586" w14:textId="77777777" w:rsidR="00093592" w:rsidRPr="001549D3" w:rsidRDefault="00093592" w:rsidP="00093592">
      <w:pPr>
        <w:spacing w:before="240"/>
      </w:pPr>
    </w:p>
    <w:sectPr w:rsidR="0009359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6259D" w14:textId="77777777" w:rsidR="00B70C50" w:rsidRDefault="00B70C50" w:rsidP="00117666">
      <w:pPr>
        <w:spacing w:after="0"/>
      </w:pPr>
      <w:r>
        <w:separator/>
      </w:r>
    </w:p>
  </w:endnote>
  <w:endnote w:type="continuationSeparator" w:id="0">
    <w:p w14:paraId="4AB11E29" w14:textId="77777777" w:rsidR="00B70C50" w:rsidRDefault="00B70C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B37F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37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B37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B37F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37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B37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BD79B" w14:textId="77777777" w:rsidR="00B70C50" w:rsidRDefault="00B70C50" w:rsidP="00117666">
      <w:pPr>
        <w:spacing w:after="0"/>
      </w:pPr>
      <w:r>
        <w:separator/>
      </w:r>
    </w:p>
  </w:footnote>
  <w:footnote w:type="continuationSeparator" w:id="0">
    <w:p w14:paraId="1CBF3609" w14:textId="77777777" w:rsidR="00B70C50" w:rsidRDefault="00B70C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B37F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B37F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59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BEB"/>
    <w:rsid w:val="003D2D47"/>
    <w:rsid w:val="003D2F2D"/>
    <w:rsid w:val="00401590"/>
    <w:rsid w:val="00447801"/>
    <w:rsid w:val="00452E9C"/>
    <w:rsid w:val="004655C6"/>
    <w:rsid w:val="004735C8"/>
    <w:rsid w:val="004961FF"/>
    <w:rsid w:val="00517A89"/>
    <w:rsid w:val="005250F2"/>
    <w:rsid w:val="0054224E"/>
    <w:rsid w:val="00593EEA"/>
    <w:rsid w:val="005A5EEE"/>
    <w:rsid w:val="005B40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E9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086D"/>
    <w:rsid w:val="00B70C50"/>
    <w:rsid w:val="00C52A7B"/>
    <w:rsid w:val="00C56BAF"/>
    <w:rsid w:val="00C679AA"/>
    <w:rsid w:val="00C75972"/>
    <w:rsid w:val="00CB1F55"/>
    <w:rsid w:val="00CB37FF"/>
    <w:rsid w:val="00CC0A3A"/>
    <w:rsid w:val="00CD066B"/>
    <w:rsid w:val="00CE4FEE"/>
    <w:rsid w:val="00DB59C3"/>
    <w:rsid w:val="00DC259A"/>
    <w:rsid w:val="00DE23E8"/>
    <w:rsid w:val="00DF205C"/>
    <w:rsid w:val="00E01DE0"/>
    <w:rsid w:val="00E52377"/>
    <w:rsid w:val="00E64E17"/>
    <w:rsid w:val="00E866C9"/>
    <w:rsid w:val="00EA3D3C"/>
    <w:rsid w:val="00F46900"/>
    <w:rsid w:val="00F61D89"/>
    <w:rsid w:val="00FA3612"/>
    <w:rsid w:val="00FC5822"/>
    <w:rsid w:val="00FC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essunelenco1">
    <w:name w:val="Nessun elenco1"/>
    <w:next w:val="NoList"/>
    <w:uiPriority w:val="99"/>
    <w:semiHidden/>
    <w:unhideWhenUsed/>
    <w:rsid w:val="00E01DE0"/>
  </w:style>
  <w:style w:type="paragraph" w:customStyle="1" w:styleId="msonormal0">
    <w:name w:val="msonormal"/>
    <w:basedOn w:val="Normal"/>
    <w:rsid w:val="00E01DE0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6</Pages>
  <Words>3175</Words>
  <Characters>18098</Characters>
  <Application>Microsoft Office Word</Application>
  <DocSecurity>0</DocSecurity>
  <Lines>150</Lines>
  <Paragraphs>4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ynthia Soans</cp:lastModifiedBy>
  <cp:revision>2</cp:revision>
  <cp:lastPrinted>2013-10-03T12:51:00Z</cp:lastPrinted>
  <dcterms:created xsi:type="dcterms:W3CDTF">2025-11-17T20:34:00Z</dcterms:created>
  <dcterms:modified xsi:type="dcterms:W3CDTF">2025-11-17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